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EEF6ED" w14:textId="77777777" w:rsidR="008031B1" w:rsidRDefault="00AB39A9">
      <w:pPr>
        <w:spacing w:after="0" w:line="240" w:lineRule="auto"/>
        <w:rPr>
          <w:rFonts w:ascii="Arial" w:eastAsia="Arial" w:hAnsi="Arial" w:cs="Arial"/>
        </w:rPr>
      </w:pPr>
      <w:r>
        <w:rPr>
          <w:rFonts w:ascii="Arial" w:eastAsia="Arial" w:hAnsi="Arial" w:cs="Arial"/>
          <w:b/>
          <w:color w:val="000000"/>
        </w:rPr>
        <w:t>Acetaminophen levels found in recycled wastewater alter soil microbial community structure and functional diversity</w:t>
      </w:r>
    </w:p>
    <w:p w14:paraId="5883B724" w14:textId="77777777" w:rsidR="008031B1" w:rsidRDefault="008031B1">
      <w:pPr>
        <w:spacing w:after="0" w:line="240" w:lineRule="auto"/>
        <w:rPr>
          <w:rFonts w:ascii="Arial" w:eastAsia="Arial" w:hAnsi="Arial" w:cs="Arial"/>
        </w:rPr>
      </w:pPr>
    </w:p>
    <w:p w14:paraId="5015C023" w14:textId="77777777" w:rsidR="008031B1" w:rsidRDefault="00AB39A9">
      <w:pPr>
        <w:spacing w:after="0" w:line="240" w:lineRule="auto"/>
        <w:rPr>
          <w:rFonts w:ascii="Arial" w:eastAsia="Arial" w:hAnsi="Arial" w:cs="Arial"/>
        </w:rPr>
      </w:pPr>
      <w:r>
        <w:rPr>
          <w:rFonts w:ascii="Arial" w:eastAsia="Arial" w:hAnsi="Arial" w:cs="Arial"/>
          <w:color w:val="000000"/>
        </w:rPr>
        <w:t xml:space="preserve">Nathan K. McLain, Melissa Y. Gomez, and Emma W. </w:t>
      </w:r>
      <w:proofErr w:type="spellStart"/>
      <w:r>
        <w:rPr>
          <w:rFonts w:ascii="Arial" w:eastAsia="Arial" w:hAnsi="Arial" w:cs="Arial"/>
          <w:color w:val="000000"/>
        </w:rPr>
        <w:t>Gachomo</w:t>
      </w:r>
      <w:proofErr w:type="spellEnd"/>
      <w:r>
        <w:rPr>
          <w:rFonts w:ascii="Arial" w:eastAsia="Arial" w:hAnsi="Arial" w:cs="Arial"/>
          <w:color w:val="000000"/>
        </w:rPr>
        <w:t>*</w:t>
      </w:r>
    </w:p>
    <w:p w14:paraId="6D78D34E" w14:textId="77777777" w:rsidR="008031B1" w:rsidRDefault="008031B1">
      <w:pPr>
        <w:rPr>
          <w:rFonts w:ascii="Arial" w:eastAsia="Arial" w:hAnsi="Arial" w:cs="Arial"/>
        </w:rPr>
      </w:pPr>
    </w:p>
    <w:p w14:paraId="4F4F5A4F" w14:textId="77777777" w:rsidR="008031B1" w:rsidRDefault="00AB39A9">
      <w:pPr>
        <w:spacing w:after="0" w:line="240" w:lineRule="auto"/>
        <w:rPr>
          <w:rFonts w:ascii="Arial" w:eastAsia="Arial" w:hAnsi="Arial" w:cs="Arial"/>
        </w:rPr>
      </w:pPr>
      <w:r>
        <w:rPr>
          <w:rFonts w:ascii="Arial" w:eastAsia="Arial" w:hAnsi="Arial" w:cs="Arial"/>
          <w:color w:val="000000"/>
        </w:rPr>
        <w:t>Department of Microbiology and Plant Pathology, University of California, Riverside, Riverside, CA, United States</w:t>
      </w:r>
    </w:p>
    <w:p w14:paraId="32487605" w14:textId="77777777" w:rsidR="008031B1" w:rsidRDefault="008031B1">
      <w:pPr>
        <w:spacing w:after="0" w:line="240" w:lineRule="auto"/>
        <w:rPr>
          <w:rFonts w:ascii="Arial" w:eastAsia="Arial" w:hAnsi="Arial" w:cs="Arial"/>
        </w:rPr>
      </w:pPr>
    </w:p>
    <w:p w14:paraId="20E4782F" w14:textId="77777777" w:rsidR="008031B1" w:rsidRDefault="00AB39A9">
      <w:pPr>
        <w:spacing w:after="0" w:line="240" w:lineRule="auto"/>
        <w:rPr>
          <w:rFonts w:ascii="Arial" w:eastAsia="Arial" w:hAnsi="Arial" w:cs="Arial"/>
        </w:rPr>
      </w:pPr>
      <w:r>
        <w:rPr>
          <w:rFonts w:ascii="Arial" w:eastAsia="Arial" w:hAnsi="Arial" w:cs="Arial"/>
          <w:color w:val="000000"/>
        </w:rPr>
        <w:t>*Correspondence:</w:t>
      </w:r>
    </w:p>
    <w:p w14:paraId="77E358CB" w14:textId="77777777" w:rsidR="008031B1" w:rsidRDefault="00AB39A9">
      <w:pPr>
        <w:spacing w:after="0" w:line="240" w:lineRule="auto"/>
        <w:rPr>
          <w:rFonts w:ascii="Arial" w:eastAsia="Arial" w:hAnsi="Arial" w:cs="Arial"/>
        </w:rPr>
      </w:pPr>
      <w:r>
        <w:rPr>
          <w:rFonts w:ascii="Arial" w:eastAsia="Arial" w:hAnsi="Arial" w:cs="Arial"/>
          <w:color w:val="000000"/>
        </w:rPr>
        <w:t xml:space="preserve">Emma W. </w:t>
      </w:r>
      <w:proofErr w:type="spellStart"/>
      <w:r>
        <w:rPr>
          <w:rFonts w:ascii="Arial" w:eastAsia="Arial" w:hAnsi="Arial" w:cs="Arial"/>
          <w:color w:val="000000"/>
        </w:rPr>
        <w:t>Gachomo</w:t>
      </w:r>
      <w:proofErr w:type="spellEnd"/>
    </w:p>
    <w:p w14:paraId="67D26D03" w14:textId="77777777" w:rsidR="008031B1" w:rsidRDefault="00AB39A9">
      <w:pPr>
        <w:spacing w:after="0" w:line="240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emma.gachomo@ucr.edu </w:t>
      </w:r>
    </w:p>
    <w:p w14:paraId="0EAD034E" w14:textId="77777777" w:rsidR="008031B1" w:rsidRDefault="008031B1"/>
    <w:p w14:paraId="1E647A70" w14:textId="77777777" w:rsidR="008031B1" w:rsidRPr="00CA0240" w:rsidRDefault="00AB39A9">
      <w:pPr>
        <w:rPr>
          <w:rFonts w:ascii="Arial" w:eastAsia="Arial" w:hAnsi="Arial" w:cs="Arial"/>
          <w:b/>
          <w:color w:val="000000" w:themeColor="text1"/>
        </w:rPr>
      </w:pPr>
      <w:r w:rsidRPr="00CA0240">
        <w:rPr>
          <w:rFonts w:ascii="Arial" w:eastAsia="Arial" w:hAnsi="Arial" w:cs="Arial"/>
          <w:b/>
          <w:color w:val="000000" w:themeColor="text1"/>
        </w:rPr>
        <w:t>Supplementary Materials and Methods</w:t>
      </w:r>
    </w:p>
    <w:p w14:paraId="0FB9EFE2" w14:textId="77777777" w:rsidR="008031B1" w:rsidRPr="00CA0240" w:rsidRDefault="00AB39A9">
      <w:pPr>
        <w:rPr>
          <w:rFonts w:ascii="Arial" w:eastAsia="Arial" w:hAnsi="Arial" w:cs="Arial"/>
          <w:color w:val="000000" w:themeColor="text1"/>
        </w:rPr>
      </w:pPr>
      <w:r w:rsidRPr="00CA0240">
        <w:rPr>
          <w:rFonts w:ascii="Arial" w:eastAsia="Arial" w:hAnsi="Arial" w:cs="Arial"/>
          <w:color w:val="000000" w:themeColor="text1"/>
        </w:rPr>
        <w:t>Eggplant seedlings of the Patio Baby variety at t</w:t>
      </w:r>
      <w:r w:rsidRPr="00CA0240">
        <w:rPr>
          <w:rFonts w:ascii="Arial" w:eastAsia="Arial" w:hAnsi="Arial" w:cs="Arial"/>
          <w:color w:val="000000" w:themeColor="text1"/>
        </w:rPr>
        <w:t xml:space="preserve">he 2-4 leaf stage were transplanted into </w:t>
      </w:r>
      <w:proofErr w:type="gramStart"/>
      <w:r w:rsidRPr="00CA0240">
        <w:rPr>
          <w:rFonts w:ascii="Arial" w:eastAsia="Arial" w:hAnsi="Arial" w:cs="Arial"/>
          <w:color w:val="000000" w:themeColor="text1"/>
        </w:rPr>
        <w:t>2 liter</w:t>
      </w:r>
      <w:proofErr w:type="gramEnd"/>
      <w:r w:rsidRPr="00CA0240">
        <w:rPr>
          <w:rFonts w:ascii="Arial" w:eastAsia="Arial" w:hAnsi="Arial" w:cs="Arial"/>
          <w:color w:val="000000" w:themeColor="text1"/>
        </w:rPr>
        <w:t xml:space="preserve"> pots containing soil collected from organic fields in Bakersfield, California. These are very deep poorly drained soils formed in stream alluvium derived from granitic rock  (</w:t>
      </w:r>
      <w:hyperlink r:id="rId4" w:anchor=":~:text=The%20Bakersfield%20series%20consists%20of%20very%20deep%2C%20somewhat,artificially%20drained.%20Bakersfield%20soils%20are%20on%20flood%20plains.">
        <w:r w:rsidRPr="00CA0240">
          <w:rPr>
            <w:rFonts w:ascii="Arial" w:eastAsia="Arial" w:hAnsi="Arial" w:cs="Arial"/>
            <w:color w:val="000000" w:themeColor="text1"/>
            <w:u w:val="single"/>
          </w:rPr>
          <w:t>Official Series Description - BAKERSFIELD Seri</w:t>
        </w:r>
        <w:r w:rsidRPr="00CA0240">
          <w:rPr>
            <w:rFonts w:ascii="Arial" w:eastAsia="Arial" w:hAnsi="Arial" w:cs="Arial"/>
            <w:color w:val="000000" w:themeColor="text1"/>
            <w:u w:val="single"/>
          </w:rPr>
          <w:t>es (usda.gov)</w:t>
        </w:r>
      </w:hyperlink>
      <w:r w:rsidRPr="00CA0240">
        <w:rPr>
          <w:rFonts w:ascii="Arial" w:eastAsia="Arial" w:hAnsi="Arial" w:cs="Arial"/>
          <w:color w:val="000000" w:themeColor="text1"/>
        </w:rPr>
        <w:t xml:space="preserve"> </w:t>
      </w:r>
      <w:hyperlink r:id="rId5">
        <w:r w:rsidRPr="00CA0240">
          <w:rPr>
            <w:rFonts w:ascii="Arial" w:eastAsia="Arial" w:hAnsi="Arial" w:cs="Arial"/>
            <w:color w:val="000000" w:themeColor="text1"/>
          </w:rPr>
          <w:t>[1]</w:t>
        </w:r>
      </w:hyperlink>
      <w:r w:rsidRPr="00CA0240">
        <w:rPr>
          <w:rFonts w:ascii="Arial" w:eastAsia="Arial" w:hAnsi="Arial" w:cs="Arial"/>
          <w:color w:val="000000" w:themeColor="text1"/>
        </w:rPr>
        <w:t>.  The soil did not have a history of irrigation with RWW. The plants for each treatment were maintained on trays and were irrigated 2-3 times a week using a liter of water spiked wit</w:t>
      </w:r>
      <w:r w:rsidRPr="00CA0240">
        <w:rPr>
          <w:rFonts w:ascii="Arial" w:eastAsia="Arial" w:hAnsi="Arial" w:cs="Arial"/>
          <w:color w:val="000000" w:themeColor="text1"/>
        </w:rPr>
        <w:t xml:space="preserve">h either 5 or 10 </w:t>
      </w:r>
      <w:proofErr w:type="spellStart"/>
      <w:r w:rsidRPr="00CA0240">
        <w:rPr>
          <w:rFonts w:ascii="Arial" w:eastAsia="Arial" w:hAnsi="Arial" w:cs="Arial"/>
          <w:color w:val="000000" w:themeColor="text1"/>
        </w:rPr>
        <w:t>μg</w:t>
      </w:r>
      <w:proofErr w:type="spellEnd"/>
      <w:r w:rsidRPr="00CA0240">
        <w:rPr>
          <w:rFonts w:ascii="Arial" w:eastAsia="Arial" w:hAnsi="Arial" w:cs="Arial"/>
          <w:color w:val="000000" w:themeColor="text1"/>
        </w:rPr>
        <w:t>/L of APAP, while the control plants were irrigated with tap water. The treatment started one week after transplanting and was carried out for 10 weeks. Soil cores of 1 cm diameter and 3 cm depth were collected weekly from the rhizospher</w:t>
      </w:r>
      <w:r w:rsidRPr="00CA0240">
        <w:rPr>
          <w:rFonts w:ascii="Arial" w:eastAsia="Arial" w:hAnsi="Arial" w:cs="Arial"/>
          <w:color w:val="000000" w:themeColor="text1"/>
        </w:rPr>
        <w:t xml:space="preserve">e of the plants at least 3 cm from the stem and stored at -20 degrees </w:t>
      </w:r>
      <w:proofErr w:type="spellStart"/>
      <w:r w:rsidRPr="00CA0240">
        <w:rPr>
          <w:rFonts w:ascii="Arial" w:eastAsia="Arial" w:hAnsi="Arial" w:cs="Arial"/>
          <w:color w:val="000000" w:themeColor="text1"/>
        </w:rPr>
        <w:t>celsius</w:t>
      </w:r>
      <w:proofErr w:type="spellEnd"/>
      <w:r w:rsidRPr="00CA0240">
        <w:rPr>
          <w:rFonts w:ascii="Arial" w:eastAsia="Arial" w:hAnsi="Arial" w:cs="Arial"/>
          <w:color w:val="000000" w:themeColor="text1"/>
        </w:rPr>
        <w:t>.  The treatment was replicated 4 times and each replicate had 5 plants. Soil samples collected before the onset of the treatment (T0), at 3 (T1) and 7 (T2</w:t>
      </w:r>
      <w:proofErr w:type="gramStart"/>
      <w:r w:rsidRPr="00CA0240">
        <w:rPr>
          <w:rFonts w:ascii="Arial" w:eastAsia="Arial" w:hAnsi="Arial" w:cs="Arial"/>
          <w:color w:val="000000" w:themeColor="text1"/>
        </w:rPr>
        <w:t>)  weeks</w:t>
      </w:r>
      <w:proofErr w:type="gramEnd"/>
      <w:r w:rsidRPr="00CA0240">
        <w:rPr>
          <w:rFonts w:ascii="Arial" w:eastAsia="Arial" w:hAnsi="Arial" w:cs="Arial"/>
          <w:color w:val="000000" w:themeColor="text1"/>
        </w:rPr>
        <w:t xml:space="preserve"> after starting </w:t>
      </w:r>
      <w:r w:rsidRPr="00CA0240">
        <w:rPr>
          <w:rFonts w:ascii="Arial" w:eastAsia="Arial" w:hAnsi="Arial" w:cs="Arial"/>
          <w:color w:val="000000" w:themeColor="text1"/>
        </w:rPr>
        <w:t xml:space="preserve">the treatment were chosen for further analysis. At the T1 and T2 the plants had been irrigated with APAP spiked water 7 and 15 times respectively. Therefore, a cumulative amount 35 </w:t>
      </w:r>
      <w:proofErr w:type="spellStart"/>
      <w:r w:rsidRPr="00CA0240">
        <w:rPr>
          <w:rFonts w:ascii="Arial" w:eastAsia="Arial" w:hAnsi="Arial" w:cs="Arial"/>
          <w:color w:val="000000" w:themeColor="text1"/>
        </w:rPr>
        <w:t>μg</w:t>
      </w:r>
      <w:proofErr w:type="spellEnd"/>
      <w:r w:rsidRPr="00CA0240">
        <w:rPr>
          <w:rFonts w:ascii="Arial" w:eastAsia="Arial" w:hAnsi="Arial" w:cs="Arial"/>
          <w:color w:val="000000" w:themeColor="text1"/>
        </w:rPr>
        <w:t xml:space="preserve"> and 70 </w:t>
      </w:r>
      <w:proofErr w:type="spellStart"/>
      <w:r w:rsidRPr="00CA0240">
        <w:rPr>
          <w:rFonts w:ascii="Arial" w:eastAsia="Arial" w:hAnsi="Arial" w:cs="Arial"/>
          <w:color w:val="000000" w:themeColor="text1"/>
        </w:rPr>
        <w:t>μg</w:t>
      </w:r>
      <w:proofErr w:type="spellEnd"/>
      <w:r w:rsidRPr="00CA0240">
        <w:rPr>
          <w:rFonts w:ascii="Arial" w:eastAsia="Arial" w:hAnsi="Arial" w:cs="Arial"/>
          <w:color w:val="000000" w:themeColor="text1"/>
        </w:rPr>
        <w:t xml:space="preserve"> of APAP had been added to 5 pots of </w:t>
      </w:r>
      <w:proofErr w:type="gramStart"/>
      <w:r w:rsidRPr="00CA0240">
        <w:rPr>
          <w:rFonts w:ascii="Arial" w:eastAsia="Arial" w:hAnsi="Arial" w:cs="Arial"/>
          <w:color w:val="000000" w:themeColor="text1"/>
        </w:rPr>
        <w:t xml:space="preserve">the  </w:t>
      </w:r>
      <w:r w:rsidRPr="00CA0240">
        <w:rPr>
          <w:rFonts w:ascii="Arial" w:eastAsia="Arial" w:hAnsi="Arial" w:cs="Arial"/>
          <w:color w:val="000000" w:themeColor="text1"/>
          <w:highlight w:val="white"/>
        </w:rPr>
        <w:t>APAP</w:t>
      </w:r>
      <w:proofErr w:type="gramEnd"/>
      <w:r w:rsidRPr="00CA0240">
        <w:rPr>
          <w:rFonts w:ascii="Arial" w:eastAsia="Arial" w:hAnsi="Arial" w:cs="Arial"/>
          <w:color w:val="000000" w:themeColor="text1"/>
          <w:highlight w:val="white"/>
        </w:rPr>
        <w:t>-5 and APAP-10 tr</w:t>
      </w:r>
      <w:r w:rsidRPr="00CA0240">
        <w:rPr>
          <w:rFonts w:ascii="Arial" w:eastAsia="Arial" w:hAnsi="Arial" w:cs="Arial"/>
          <w:color w:val="000000" w:themeColor="text1"/>
          <w:highlight w:val="white"/>
        </w:rPr>
        <w:t xml:space="preserve">eatments respectively at T1, while 75 </w:t>
      </w:r>
      <w:proofErr w:type="spellStart"/>
      <w:r w:rsidRPr="00CA0240">
        <w:rPr>
          <w:rFonts w:ascii="Arial" w:eastAsia="Arial" w:hAnsi="Arial" w:cs="Arial"/>
          <w:color w:val="000000" w:themeColor="text1"/>
        </w:rPr>
        <w:t>μg</w:t>
      </w:r>
      <w:proofErr w:type="spellEnd"/>
      <w:r w:rsidRPr="00CA0240">
        <w:rPr>
          <w:rFonts w:ascii="Arial" w:eastAsia="Arial" w:hAnsi="Arial" w:cs="Arial"/>
          <w:color w:val="000000" w:themeColor="text1"/>
        </w:rPr>
        <w:t xml:space="preserve"> </w:t>
      </w:r>
      <w:r w:rsidRPr="00CA0240">
        <w:rPr>
          <w:rFonts w:ascii="Arial" w:eastAsia="Arial" w:hAnsi="Arial" w:cs="Arial"/>
          <w:color w:val="000000" w:themeColor="text1"/>
          <w:highlight w:val="white"/>
        </w:rPr>
        <w:t xml:space="preserve">and 150 </w:t>
      </w:r>
      <w:proofErr w:type="spellStart"/>
      <w:r w:rsidRPr="00CA0240">
        <w:rPr>
          <w:rFonts w:ascii="Arial" w:eastAsia="Arial" w:hAnsi="Arial" w:cs="Arial"/>
          <w:color w:val="000000" w:themeColor="text1"/>
        </w:rPr>
        <w:t>μg</w:t>
      </w:r>
      <w:proofErr w:type="spellEnd"/>
      <w:r w:rsidRPr="00CA0240">
        <w:rPr>
          <w:rFonts w:ascii="Arial" w:eastAsia="Arial" w:hAnsi="Arial" w:cs="Arial"/>
          <w:color w:val="000000" w:themeColor="text1"/>
          <w:highlight w:val="white"/>
        </w:rPr>
        <w:t xml:space="preserve"> had been added to 5 pots of  APAP-5 and APAP-10 respectively at T2.</w:t>
      </w:r>
      <w:r w:rsidRPr="00CA0240">
        <w:rPr>
          <w:rFonts w:ascii="Arial" w:eastAsia="Arial" w:hAnsi="Arial" w:cs="Arial"/>
          <w:color w:val="000000" w:themeColor="text1"/>
          <w:highlight w:val="white"/>
        </w:rPr>
        <w:t xml:space="preserve"> </w:t>
      </w:r>
      <w:r w:rsidRPr="00CA0240">
        <w:rPr>
          <w:rFonts w:ascii="Arial" w:eastAsia="Arial" w:hAnsi="Arial" w:cs="Arial"/>
          <w:color w:val="000000" w:themeColor="text1"/>
        </w:rPr>
        <w:t xml:space="preserve"> </w:t>
      </w:r>
    </w:p>
    <w:p w14:paraId="6B3478BB" w14:textId="77777777" w:rsidR="008031B1" w:rsidRDefault="008031B1"/>
    <w:p w14:paraId="570890A6" w14:textId="77777777" w:rsidR="008031B1" w:rsidRDefault="008031B1"/>
    <w:p w14:paraId="7EA20DBD" w14:textId="77777777" w:rsidR="008031B1" w:rsidRDefault="00AB39A9">
      <w:pPr>
        <w:rPr>
          <w:b/>
        </w:rPr>
      </w:pPr>
      <w:r>
        <w:rPr>
          <w:b/>
        </w:rPr>
        <w:t xml:space="preserve">Supplementary table 1 </w:t>
      </w:r>
      <w:r>
        <w:rPr>
          <w:rFonts w:ascii="Arial" w:eastAsia="Arial" w:hAnsi="Arial" w:cs="Arial"/>
        </w:rPr>
        <w:t xml:space="preserve">All 31 carbon substrates tested by the </w:t>
      </w:r>
      <w:proofErr w:type="spellStart"/>
      <w:r>
        <w:rPr>
          <w:rFonts w:ascii="Arial" w:eastAsia="Arial" w:hAnsi="Arial" w:cs="Arial"/>
        </w:rPr>
        <w:t>Biolog</w:t>
      </w:r>
      <w:proofErr w:type="spellEnd"/>
      <w:r>
        <w:rPr>
          <w:rFonts w:ascii="Arial" w:eastAsia="Arial" w:hAnsi="Arial" w:cs="Arial"/>
        </w:rPr>
        <w:t xml:space="preserve"> </w:t>
      </w:r>
      <w:proofErr w:type="spellStart"/>
      <w:r>
        <w:rPr>
          <w:rFonts w:ascii="Arial" w:eastAsia="Arial" w:hAnsi="Arial" w:cs="Arial"/>
        </w:rPr>
        <w:t>Ecoplates</w:t>
      </w:r>
      <w:proofErr w:type="spellEnd"/>
      <w:r>
        <w:rPr>
          <w:rFonts w:ascii="Arial" w:eastAsia="Arial" w:hAnsi="Arial" w:cs="Arial"/>
        </w:rPr>
        <w:t>.</w:t>
      </w:r>
    </w:p>
    <w:tbl>
      <w:tblPr>
        <w:tblStyle w:val="a"/>
        <w:tblW w:w="7684" w:type="dxa"/>
        <w:tblLayout w:type="fixed"/>
        <w:tblLook w:val="0400" w:firstRow="0" w:lastRow="0" w:firstColumn="0" w:lastColumn="0" w:noHBand="0" w:noVBand="1"/>
      </w:tblPr>
      <w:tblGrid>
        <w:gridCol w:w="2620"/>
        <w:gridCol w:w="2240"/>
        <w:gridCol w:w="2496"/>
        <w:gridCol w:w="328"/>
      </w:tblGrid>
      <w:tr w:rsidR="008031B1" w14:paraId="1E88AF66" w14:textId="77777777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F5F8E8" w14:textId="77777777" w:rsidR="008031B1" w:rsidRDefault="00AB39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bstrate nam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5AAFD3" w14:textId="77777777" w:rsidR="008031B1" w:rsidRDefault="00AB39A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ategory according to Adams</w:t>
            </w:r>
          </w:p>
        </w:tc>
        <w:tc>
          <w:tcPr>
            <w:tcW w:w="2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181FCD" w14:textId="77777777" w:rsidR="008031B1" w:rsidRDefault="00AB39A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ategory according to Adams</w:t>
            </w:r>
          </w:p>
        </w:tc>
      </w:tr>
      <w:tr w:rsidR="008031B1" w14:paraId="3F365B4D" w14:textId="77777777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BDB12B" w14:textId="77777777" w:rsidR="008031B1" w:rsidRDefault="00AB39A9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Water (Blank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42CC04" w14:textId="77777777" w:rsidR="008031B1" w:rsidRDefault="00AB39A9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x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995FA3" w14:textId="77777777" w:rsidR="008031B1" w:rsidRDefault="00AB39A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F6D42B" w14:textId="77777777" w:rsidR="008031B1" w:rsidRDefault="008031B1">
            <w:pPr>
              <w:spacing w:after="0" w:line="240" w:lineRule="auto"/>
              <w:rPr>
                <w:color w:val="000000"/>
              </w:rPr>
            </w:pPr>
          </w:p>
        </w:tc>
      </w:tr>
      <w:tr w:rsidR="008031B1" w14:paraId="6C4F7876" w14:textId="77777777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595F1C" w14:textId="77777777" w:rsidR="008031B1" w:rsidRDefault="00AB39A9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B-methyl-D-Glucosid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A2693F" w14:textId="77777777" w:rsidR="008031B1" w:rsidRDefault="00AB39A9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carbohydrate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AC78F2" w14:textId="77777777" w:rsidR="008031B1" w:rsidRDefault="00AB39A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arbohydrate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A89455" w14:textId="77777777" w:rsidR="008031B1" w:rsidRDefault="00AB39A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 w:rsidR="008031B1" w14:paraId="1464237C" w14:textId="77777777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CD432C" w14:textId="682C5ED4" w:rsidR="008031B1" w:rsidRDefault="00AB39A9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D-</w:t>
            </w:r>
            <w:proofErr w:type="spellStart"/>
            <w:r>
              <w:rPr>
                <w:b/>
                <w:color w:val="000000"/>
              </w:rPr>
              <w:t>Galactonic</w:t>
            </w:r>
            <w:proofErr w:type="spellEnd"/>
            <w:r>
              <w:rPr>
                <w:b/>
                <w:color w:val="000000"/>
              </w:rPr>
              <w:t xml:space="preserve"> </w:t>
            </w:r>
            <w:proofErr w:type="gramStart"/>
            <w:r>
              <w:rPr>
                <w:b/>
                <w:color w:val="000000"/>
              </w:rPr>
              <w:t xml:space="preserve">Acid  </w:t>
            </w:r>
            <w:r>
              <w:rPr>
                <w:b/>
                <w:color w:val="000000"/>
              </w:rPr>
              <w:t>y</w:t>
            </w:r>
            <w:proofErr w:type="gramEnd"/>
            <w:r>
              <w:rPr>
                <w:b/>
                <w:color w:val="000000"/>
              </w:rPr>
              <w:t>-Lacton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96D603" w14:textId="77777777" w:rsidR="008031B1" w:rsidRDefault="00AB39A9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carbohydrate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9D018F" w14:textId="77777777" w:rsidR="008031B1" w:rsidRDefault="008031B1">
            <w:pPr>
              <w:spacing w:after="0" w:line="240" w:lineRule="auto"/>
              <w:rPr>
                <w:b/>
                <w:color w:val="00000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51CE4D" w14:textId="77777777" w:rsidR="008031B1" w:rsidRDefault="00AB39A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 w:rsidR="008031B1" w14:paraId="2CF05873" w14:textId="77777777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B218C6" w14:textId="77777777" w:rsidR="008031B1" w:rsidRDefault="00AB39A9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L-Arginin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6D3DC5" w14:textId="77777777" w:rsidR="008031B1" w:rsidRDefault="00AB39A9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</w:rPr>
              <w:t>amino acid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E7803E" w14:textId="77777777" w:rsidR="008031B1" w:rsidRDefault="008031B1">
            <w:pPr>
              <w:spacing w:after="0" w:line="240" w:lineRule="auto"/>
              <w:rPr>
                <w:b/>
                <w:color w:val="00000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2F7D8E" w14:textId="77777777" w:rsidR="008031B1" w:rsidRDefault="00AB39A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 w:rsidR="008031B1" w14:paraId="3E59D552" w14:textId="77777777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7DFF88" w14:textId="77777777" w:rsidR="008031B1" w:rsidRDefault="00AB39A9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Pyruvic Acid Methyl Ester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C0D062" w14:textId="77777777" w:rsidR="008031B1" w:rsidRDefault="00AB39A9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</w:rPr>
              <w:t>carboxylic</w:t>
            </w:r>
            <w:r>
              <w:rPr>
                <w:b/>
                <w:color w:val="000000"/>
              </w:rPr>
              <w:t xml:space="preserve"> acid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07207C" w14:textId="77777777" w:rsidR="008031B1" w:rsidRDefault="008031B1">
            <w:pPr>
              <w:spacing w:after="0" w:line="240" w:lineRule="auto"/>
              <w:rPr>
                <w:b/>
                <w:color w:val="00000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760992" w14:textId="77777777" w:rsidR="008031B1" w:rsidRDefault="00AB39A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 w:rsidR="008031B1" w14:paraId="17A0A186" w14:textId="77777777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5975DF" w14:textId="77777777" w:rsidR="008031B1" w:rsidRDefault="00AB39A9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D-Xylos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0B9FA3" w14:textId="77777777" w:rsidR="008031B1" w:rsidRDefault="00AB39A9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carbohydrate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F80FD2" w14:textId="77777777" w:rsidR="008031B1" w:rsidRDefault="008031B1">
            <w:pPr>
              <w:spacing w:after="0" w:line="240" w:lineRule="auto"/>
              <w:rPr>
                <w:b/>
                <w:color w:val="00000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83E2CE" w14:textId="77777777" w:rsidR="008031B1" w:rsidRDefault="00AB39A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 w:rsidR="008031B1" w14:paraId="70809889" w14:textId="77777777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615D5C" w14:textId="77777777" w:rsidR="008031B1" w:rsidRDefault="00AB39A9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D-Galacturonic Acid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47576F" w14:textId="77777777" w:rsidR="008031B1" w:rsidRDefault="00AB39A9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carboxylic acid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F1FBF7" w14:textId="77777777" w:rsidR="008031B1" w:rsidRDefault="008031B1">
            <w:pPr>
              <w:spacing w:after="0" w:line="240" w:lineRule="auto"/>
              <w:rPr>
                <w:b/>
                <w:color w:val="00000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5C06E1" w14:textId="77777777" w:rsidR="008031B1" w:rsidRDefault="00AB39A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 w:rsidR="008031B1" w14:paraId="070426F9" w14:textId="77777777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68C5D2" w14:textId="77777777" w:rsidR="008031B1" w:rsidRDefault="00AB39A9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L-Asparagin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79BB1E" w14:textId="77777777" w:rsidR="008031B1" w:rsidRDefault="00AB39A9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</w:rPr>
              <w:t>amino acid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0C3FB8" w14:textId="77777777" w:rsidR="008031B1" w:rsidRDefault="008031B1">
            <w:pPr>
              <w:spacing w:after="0" w:line="240" w:lineRule="auto"/>
              <w:rPr>
                <w:b/>
                <w:color w:val="00000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F55D2B" w14:textId="77777777" w:rsidR="008031B1" w:rsidRDefault="00AB39A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 w:rsidR="008031B1" w14:paraId="14081C24" w14:textId="77777777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57C498" w14:textId="77777777" w:rsidR="008031B1" w:rsidRDefault="00AB39A9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lastRenderedPageBreak/>
              <w:t>Tween4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1DE684" w14:textId="77777777" w:rsidR="008031B1" w:rsidRDefault="00AB39A9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polymer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2133FD" w14:textId="77777777" w:rsidR="008031B1" w:rsidRDefault="008031B1">
            <w:pPr>
              <w:spacing w:after="0" w:line="240" w:lineRule="auto"/>
              <w:rPr>
                <w:b/>
                <w:color w:val="00000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D4492D" w14:textId="77777777" w:rsidR="008031B1" w:rsidRDefault="00AB39A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</w:tr>
      <w:tr w:rsidR="008031B1" w14:paraId="6F5691C0" w14:textId="77777777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2C4DEC" w14:textId="77777777" w:rsidR="008031B1" w:rsidRDefault="00AB39A9">
            <w:pPr>
              <w:spacing w:after="0" w:line="240" w:lineRule="auto"/>
              <w:rPr>
                <w:b/>
                <w:color w:val="000000"/>
              </w:rPr>
            </w:pPr>
            <w:proofErr w:type="spellStart"/>
            <w:r>
              <w:rPr>
                <w:b/>
                <w:color w:val="000000"/>
              </w:rPr>
              <w:t>i</w:t>
            </w:r>
            <w:proofErr w:type="spellEnd"/>
            <w:r>
              <w:rPr>
                <w:b/>
                <w:color w:val="000000"/>
              </w:rPr>
              <w:t>-Erythritol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B61D18" w14:textId="77777777" w:rsidR="008031B1" w:rsidRDefault="00AB39A9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carbohydrate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86EAB3" w14:textId="77777777" w:rsidR="008031B1" w:rsidRDefault="008031B1">
            <w:pPr>
              <w:spacing w:after="0" w:line="240" w:lineRule="auto"/>
              <w:rPr>
                <w:b/>
                <w:color w:val="00000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E6ABB9" w14:textId="77777777" w:rsidR="008031B1" w:rsidRDefault="00AB39A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 w:rsidR="008031B1" w14:paraId="4AA945A4" w14:textId="77777777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225FC5" w14:textId="77777777" w:rsidR="008031B1" w:rsidRDefault="00AB39A9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2-HydroxyBenzoicAcid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C0ED7F" w14:textId="77777777" w:rsidR="008031B1" w:rsidRDefault="00AB39A9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phenolics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63EE51" w14:textId="77777777" w:rsidR="008031B1" w:rsidRDefault="00AB39A9">
            <w:pPr>
              <w:spacing w:after="0" w:line="240" w:lineRule="auto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also</w:t>
            </w:r>
            <w:proofErr w:type="gramEnd"/>
            <w:r>
              <w:rPr>
                <w:color w:val="000000"/>
              </w:rPr>
              <w:t xml:space="preserve"> </w:t>
            </w:r>
            <w:r>
              <w:t>a carboxylic acid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BA505A" w14:textId="77777777" w:rsidR="008031B1" w:rsidRDefault="00AB39A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</w:tr>
      <w:tr w:rsidR="008031B1" w14:paraId="0E0A26F8" w14:textId="77777777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E18E95" w14:textId="77777777" w:rsidR="008031B1" w:rsidRDefault="00AB39A9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L-Phenylalanin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27CCAA" w14:textId="77777777" w:rsidR="008031B1" w:rsidRDefault="00AB39A9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</w:rPr>
              <w:t>amino acid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E343C5" w14:textId="77777777" w:rsidR="008031B1" w:rsidRDefault="008031B1">
            <w:pPr>
              <w:spacing w:after="0" w:line="240" w:lineRule="auto"/>
              <w:rPr>
                <w:b/>
                <w:color w:val="00000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AB7DE9" w14:textId="77777777" w:rsidR="008031B1" w:rsidRDefault="00AB39A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 w:rsidR="008031B1" w14:paraId="21B663F1" w14:textId="77777777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85AAF9" w14:textId="77777777" w:rsidR="008031B1" w:rsidRDefault="00AB39A9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Tween8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FCD2BF" w14:textId="77777777" w:rsidR="008031B1" w:rsidRDefault="00AB39A9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polymer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2DBD62" w14:textId="77777777" w:rsidR="008031B1" w:rsidRDefault="008031B1">
            <w:pPr>
              <w:spacing w:after="0" w:line="240" w:lineRule="auto"/>
              <w:rPr>
                <w:b/>
                <w:color w:val="00000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C723D4" w14:textId="77777777" w:rsidR="008031B1" w:rsidRDefault="00AB39A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</w:tr>
      <w:tr w:rsidR="008031B1" w14:paraId="7E57124F" w14:textId="77777777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24EBFD" w14:textId="77777777" w:rsidR="008031B1" w:rsidRDefault="00AB39A9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D-Mannitol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7E4824" w14:textId="77777777" w:rsidR="008031B1" w:rsidRDefault="00AB39A9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carbohydrate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A2510A" w14:textId="77777777" w:rsidR="008031B1" w:rsidRDefault="008031B1">
            <w:pPr>
              <w:spacing w:after="0" w:line="240" w:lineRule="auto"/>
              <w:rPr>
                <w:b/>
                <w:color w:val="00000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0BBCCF" w14:textId="77777777" w:rsidR="008031B1" w:rsidRDefault="00AB39A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 w:rsidR="008031B1" w14:paraId="3CEA5007" w14:textId="77777777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665AFB" w14:textId="77777777" w:rsidR="008031B1" w:rsidRDefault="00AB39A9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4-HydroxyBenzoicAcid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BD39CF" w14:textId="77777777" w:rsidR="008031B1" w:rsidRDefault="00AB39A9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phenolics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5F7FF6" w14:textId="77777777" w:rsidR="008031B1" w:rsidRDefault="00AB39A9">
            <w:pPr>
              <w:spacing w:after="0" w:line="240" w:lineRule="auto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also</w:t>
            </w:r>
            <w:proofErr w:type="gramEnd"/>
            <w:r>
              <w:rPr>
                <w:color w:val="000000"/>
              </w:rPr>
              <w:t xml:space="preserve"> </w:t>
            </w:r>
            <w:r>
              <w:t>a carboxylic acid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BCB7F7" w14:textId="77777777" w:rsidR="008031B1" w:rsidRDefault="00AB39A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</w:tr>
      <w:tr w:rsidR="008031B1" w14:paraId="630D6C72" w14:textId="77777777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0CF975" w14:textId="77777777" w:rsidR="008031B1" w:rsidRDefault="00AB39A9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L-Serin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CAB9FA" w14:textId="77777777" w:rsidR="008031B1" w:rsidRDefault="00AB39A9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</w:rPr>
              <w:t>amino acid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4D4F55" w14:textId="77777777" w:rsidR="008031B1" w:rsidRDefault="008031B1">
            <w:pPr>
              <w:spacing w:after="0" w:line="240" w:lineRule="auto"/>
              <w:rPr>
                <w:b/>
                <w:color w:val="00000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E973D4" w14:textId="77777777" w:rsidR="008031B1" w:rsidRDefault="00AB39A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 w:rsidR="008031B1" w14:paraId="20911485" w14:textId="77777777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0648DA" w14:textId="77777777" w:rsidR="008031B1" w:rsidRDefault="00AB39A9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a-Cyclodextri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259B34" w14:textId="77777777" w:rsidR="008031B1" w:rsidRDefault="00AB39A9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polymer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BFE2B9" w14:textId="77777777" w:rsidR="008031B1" w:rsidRDefault="008031B1">
            <w:pPr>
              <w:spacing w:after="0" w:line="240" w:lineRule="auto"/>
              <w:rPr>
                <w:b/>
                <w:color w:val="00000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699BF6" w14:textId="77777777" w:rsidR="008031B1" w:rsidRDefault="00AB39A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</w:tr>
      <w:tr w:rsidR="008031B1" w14:paraId="357F8B34" w14:textId="77777777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CCF839" w14:textId="77777777" w:rsidR="008031B1" w:rsidRDefault="00AB39A9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N-Acetyl D-Glucosamin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5B8E9A" w14:textId="77777777" w:rsidR="008031B1" w:rsidRDefault="00AB39A9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amine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7A995D" w14:textId="77777777" w:rsidR="008031B1" w:rsidRDefault="008031B1">
            <w:pPr>
              <w:spacing w:after="0" w:line="240" w:lineRule="auto"/>
              <w:rPr>
                <w:b/>
                <w:color w:val="00000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5A6272" w14:textId="77777777" w:rsidR="008031B1" w:rsidRDefault="00AB39A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8031B1" w14:paraId="2110F7A4" w14:textId="77777777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0C10EB" w14:textId="77777777" w:rsidR="008031B1" w:rsidRDefault="00AB39A9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y-Hydroxybutyric Acid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F20F11" w14:textId="77777777" w:rsidR="008031B1" w:rsidRDefault="00AB39A9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carboxylic acid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38D738" w14:textId="77777777" w:rsidR="008031B1" w:rsidRDefault="008031B1">
            <w:pPr>
              <w:spacing w:after="0" w:line="240" w:lineRule="auto"/>
              <w:rPr>
                <w:b/>
                <w:color w:val="00000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A5433B" w14:textId="77777777" w:rsidR="008031B1" w:rsidRDefault="00AB39A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 w:rsidR="008031B1" w14:paraId="191A0095" w14:textId="77777777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F913D0" w14:textId="77777777" w:rsidR="008031B1" w:rsidRDefault="00AB39A9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L-Threonin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79E61B" w14:textId="77777777" w:rsidR="008031B1" w:rsidRDefault="00AB39A9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</w:rPr>
              <w:t>amino acid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7D87F5" w14:textId="77777777" w:rsidR="008031B1" w:rsidRDefault="008031B1">
            <w:pPr>
              <w:spacing w:after="0" w:line="240" w:lineRule="auto"/>
              <w:rPr>
                <w:b/>
                <w:color w:val="00000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D575ED" w14:textId="77777777" w:rsidR="008031B1" w:rsidRDefault="00AB39A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 w:rsidR="008031B1" w14:paraId="0C82F230" w14:textId="77777777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9514CC" w14:textId="77777777" w:rsidR="008031B1" w:rsidRDefault="00AB39A9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Glycoge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4B8039" w14:textId="77777777" w:rsidR="008031B1" w:rsidRDefault="00AB39A9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polymer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82C154" w14:textId="77777777" w:rsidR="008031B1" w:rsidRDefault="008031B1">
            <w:pPr>
              <w:spacing w:after="0" w:line="240" w:lineRule="auto"/>
              <w:rPr>
                <w:b/>
                <w:color w:val="00000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3F9D50" w14:textId="77777777" w:rsidR="008031B1" w:rsidRDefault="00AB39A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</w:tr>
      <w:tr w:rsidR="008031B1" w14:paraId="6D105E45" w14:textId="77777777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91D31D" w14:textId="77777777" w:rsidR="008031B1" w:rsidRDefault="00AB39A9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D-</w:t>
            </w:r>
            <w:proofErr w:type="spellStart"/>
            <w:r>
              <w:rPr>
                <w:b/>
                <w:color w:val="000000"/>
              </w:rPr>
              <w:t>Glucosaminic</w:t>
            </w:r>
            <w:proofErr w:type="spellEnd"/>
            <w:r>
              <w:rPr>
                <w:b/>
                <w:color w:val="000000"/>
              </w:rPr>
              <w:t xml:space="preserve"> Acid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5CB16F" w14:textId="77777777" w:rsidR="008031B1" w:rsidRDefault="00AB39A9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carboxylic acid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0FEE7A" w14:textId="77777777" w:rsidR="008031B1" w:rsidRDefault="008031B1">
            <w:pPr>
              <w:spacing w:after="0" w:line="240" w:lineRule="auto"/>
              <w:rPr>
                <w:b/>
                <w:color w:val="00000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3CA199" w14:textId="77777777" w:rsidR="008031B1" w:rsidRDefault="00AB39A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 w:rsidR="008031B1" w14:paraId="4A2F17EA" w14:textId="77777777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FD684A" w14:textId="77777777" w:rsidR="008031B1" w:rsidRDefault="00AB39A9">
            <w:pPr>
              <w:spacing w:after="0" w:line="240" w:lineRule="auto"/>
              <w:rPr>
                <w:b/>
                <w:color w:val="000000"/>
              </w:rPr>
            </w:pPr>
            <w:proofErr w:type="spellStart"/>
            <w:r>
              <w:rPr>
                <w:b/>
                <w:color w:val="000000"/>
              </w:rPr>
              <w:t>ItaconicAcid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96B606" w14:textId="77777777" w:rsidR="008031B1" w:rsidRDefault="00AB39A9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carboxylic acid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D1E78A" w14:textId="77777777" w:rsidR="008031B1" w:rsidRDefault="008031B1">
            <w:pPr>
              <w:spacing w:after="0" w:line="240" w:lineRule="auto"/>
              <w:rPr>
                <w:b/>
                <w:color w:val="00000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AC4710" w14:textId="77777777" w:rsidR="008031B1" w:rsidRDefault="00AB39A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 w:rsidR="008031B1" w14:paraId="49F1B80D" w14:textId="77777777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B54374" w14:textId="77777777" w:rsidR="008031B1" w:rsidRDefault="00AB39A9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Glycyl-L-</w:t>
            </w:r>
            <w:proofErr w:type="spellStart"/>
            <w:r>
              <w:rPr>
                <w:b/>
                <w:color w:val="000000"/>
              </w:rPr>
              <w:t>GlutamicAcid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E96BA4" w14:textId="77777777" w:rsidR="008031B1" w:rsidRDefault="00AB39A9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carboxylic acid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D35CC0" w14:textId="77777777" w:rsidR="008031B1" w:rsidRDefault="008031B1">
            <w:pPr>
              <w:spacing w:after="0" w:line="240" w:lineRule="auto"/>
              <w:rPr>
                <w:b/>
                <w:color w:val="00000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9A1A5B" w14:textId="77777777" w:rsidR="008031B1" w:rsidRDefault="00AB39A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 w:rsidR="008031B1" w14:paraId="3FB3B86C" w14:textId="77777777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2E9DE4" w14:textId="77777777" w:rsidR="008031B1" w:rsidRDefault="00AB39A9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D-Cellobios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6C257E" w14:textId="77777777" w:rsidR="008031B1" w:rsidRDefault="00AB39A9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carbohydrate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E741AC" w14:textId="77777777" w:rsidR="008031B1" w:rsidRDefault="008031B1">
            <w:pPr>
              <w:spacing w:after="0" w:line="240" w:lineRule="auto"/>
              <w:rPr>
                <w:b/>
                <w:color w:val="00000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CF105E" w14:textId="77777777" w:rsidR="008031B1" w:rsidRDefault="00AB39A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 w:rsidR="008031B1" w14:paraId="026018AE" w14:textId="77777777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B6CBA4" w14:textId="77777777" w:rsidR="008031B1" w:rsidRDefault="00AB39A9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Glucose 1 Phosphat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AF4C90" w14:textId="77777777" w:rsidR="008031B1" w:rsidRDefault="00AB39A9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carbohydrate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18FF10" w14:textId="77777777" w:rsidR="008031B1" w:rsidRDefault="008031B1">
            <w:pPr>
              <w:spacing w:after="0" w:line="240" w:lineRule="auto"/>
              <w:rPr>
                <w:b/>
                <w:color w:val="00000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FDDEFC" w14:textId="77777777" w:rsidR="008031B1" w:rsidRDefault="00AB39A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 w:rsidR="008031B1" w14:paraId="3D03EF5E" w14:textId="77777777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9F885A" w14:textId="77777777" w:rsidR="008031B1" w:rsidRDefault="00AB39A9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a-</w:t>
            </w:r>
            <w:proofErr w:type="spellStart"/>
            <w:r>
              <w:rPr>
                <w:b/>
                <w:color w:val="000000"/>
              </w:rPr>
              <w:t>Ketobutytric</w:t>
            </w:r>
            <w:proofErr w:type="spellEnd"/>
            <w:r>
              <w:rPr>
                <w:b/>
                <w:color w:val="000000"/>
              </w:rPr>
              <w:t xml:space="preserve"> Acid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3EC6ED" w14:textId="77777777" w:rsidR="008031B1" w:rsidRDefault="00AB39A9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carboxylic acid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6267F5" w14:textId="77777777" w:rsidR="008031B1" w:rsidRDefault="008031B1">
            <w:pPr>
              <w:spacing w:after="0" w:line="240" w:lineRule="auto"/>
              <w:rPr>
                <w:b/>
                <w:color w:val="00000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3B1790" w14:textId="77777777" w:rsidR="008031B1" w:rsidRDefault="00AB39A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 w:rsidR="008031B1" w14:paraId="0371F3C5" w14:textId="77777777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02ACF5" w14:textId="77777777" w:rsidR="008031B1" w:rsidRDefault="00AB39A9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Phenylethylamin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B21B9B" w14:textId="77777777" w:rsidR="008031B1" w:rsidRDefault="00AB39A9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amine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D9D2AA" w14:textId="77777777" w:rsidR="008031B1" w:rsidRDefault="008031B1">
            <w:pPr>
              <w:spacing w:after="0" w:line="240" w:lineRule="auto"/>
              <w:rPr>
                <w:b/>
                <w:color w:val="00000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7396EE" w14:textId="77777777" w:rsidR="008031B1" w:rsidRDefault="00AB39A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8031B1" w14:paraId="076FEE85" w14:textId="77777777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A16EBC" w14:textId="77777777" w:rsidR="008031B1" w:rsidRDefault="00AB39A9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a-D-Lactos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21F58A" w14:textId="77777777" w:rsidR="008031B1" w:rsidRDefault="00AB39A9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carbohydrate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D5A7C4" w14:textId="77777777" w:rsidR="008031B1" w:rsidRDefault="008031B1">
            <w:pPr>
              <w:spacing w:after="0" w:line="240" w:lineRule="auto"/>
              <w:rPr>
                <w:b/>
                <w:color w:val="00000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91F4F9" w14:textId="77777777" w:rsidR="008031B1" w:rsidRDefault="00AB39A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 w:rsidR="008031B1" w14:paraId="016AFA82" w14:textId="77777777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1E13BE" w14:textId="77777777" w:rsidR="008031B1" w:rsidRDefault="00AB39A9">
            <w:pPr>
              <w:spacing w:after="0" w:line="240" w:lineRule="auto"/>
              <w:rPr>
                <w:b/>
                <w:color w:val="000000"/>
              </w:rPr>
            </w:pPr>
            <w:proofErr w:type="gramStart"/>
            <w:r>
              <w:rPr>
                <w:b/>
                <w:color w:val="000000"/>
              </w:rPr>
              <w:t>D,L</w:t>
            </w:r>
            <w:proofErr w:type="gramEnd"/>
            <w:r>
              <w:rPr>
                <w:b/>
                <w:color w:val="000000"/>
              </w:rPr>
              <w:t xml:space="preserve"> -a-Glycerol Phosphat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E85F66" w14:textId="77777777" w:rsidR="008031B1" w:rsidRDefault="00AB39A9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carbohydrate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A0C42A" w14:textId="77777777" w:rsidR="008031B1" w:rsidRDefault="008031B1">
            <w:pPr>
              <w:spacing w:after="0" w:line="240" w:lineRule="auto"/>
              <w:rPr>
                <w:b/>
                <w:color w:val="00000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925F9D" w14:textId="77777777" w:rsidR="008031B1" w:rsidRDefault="00AB39A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 w:rsidR="008031B1" w14:paraId="73A44B5B" w14:textId="77777777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18F2FF" w14:textId="77777777" w:rsidR="008031B1" w:rsidRDefault="00AB39A9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D-Malic Acid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2EC2BB" w14:textId="77777777" w:rsidR="008031B1" w:rsidRDefault="00AB39A9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carboxylic acid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F157B7" w14:textId="77777777" w:rsidR="008031B1" w:rsidRDefault="008031B1">
            <w:pPr>
              <w:spacing w:after="0" w:line="240" w:lineRule="auto"/>
              <w:rPr>
                <w:b/>
                <w:color w:val="00000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BEB14B" w14:textId="77777777" w:rsidR="008031B1" w:rsidRDefault="00AB39A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 w:rsidR="008031B1" w14:paraId="70E93254" w14:textId="77777777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EBDC59" w14:textId="77777777" w:rsidR="008031B1" w:rsidRDefault="00AB39A9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Putrescin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70E03A" w14:textId="77777777" w:rsidR="008031B1" w:rsidRDefault="00AB39A9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amine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56FD1E" w14:textId="77777777" w:rsidR="008031B1" w:rsidRDefault="008031B1">
            <w:pPr>
              <w:spacing w:after="0" w:line="240" w:lineRule="auto"/>
              <w:rPr>
                <w:b/>
                <w:color w:val="00000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394A6E" w14:textId="77777777" w:rsidR="008031B1" w:rsidRDefault="00AB39A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</w:tbl>
    <w:p w14:paraId="3D3CAE96" w14:textId="77777777" w:rsidR="008031B1" w:rsidRDefault="008031B1">
      <w:pPr>
        <w:sectPr w:rsidR="008031B1">
          <w:pgSz w:w="12240" w:h="15840"/>
          <w:pgMar w:top="1440" w:right="1440" w:bottom="1440" w:left="1440" w:header="720" w:footer="720" w:gutter="0"/>
          <w:pgNumType w:start="1"/>
          <w:cols w:space="720"/>
        </w:sectPr>
      </w:pPr>
    </w:p>
    <w:p w14:paraId="5C0283E3" w14:textId="77777777" w:rsidR="008031B1" w:rsidRDefault="00AB39A9">
      <w:r>
        <w:rPr>
          <w:b/>
        </w:rPr>
        <w:lastRenderedPageBreak/>
        <w:t xml:space="preserve">Supplemental Table 2 </w:t>
      </w:r>
      <w:r>
        <w:t>The Differentially expressed metabolic genes that were predicted to be upregulated in each treatment after 7 weeks (T2)</w:t>
      </w:r>
    </w:p>
    <w:tbl>
      <w:tblPr>
        <w:tblStyle w:val="a0"/>
        <w:tblW w:w="9129" w:type="dxa"/>
        <w:tblInd w:w="-5" w:type="dxa"/>
        <w:tblLayout w:type="fixed"/>
        <w:tblLook w:val="0400" w:firstRow="0" w:lastRow="0" w:firstColumn="0" w:lastColumn="0" w:noHBand="0" w:noVBand="1"/>
      </w:tblPr>
      <w:tblGrid>
        <w:gridCol w:w="1800"/>
        <w:gridCol w:w="864"/>
        <w:gridCol w:w="3723"/>
        <w:gridCol w:w="2742"/>
      </w:tblGrid>
      <w:tr w:rsidR="008031B1" w14:paraId="31B7F7BF" w14:textId="77777777">
        <w:trPr>
          <w:trHeight w:val="300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</w:tcPr>
          <w:p w14:paraId="678A7BAC" w14:textId="77777777" w:rsidR="008031B1" w:rsidRDefault="00AB39A9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Venn</w:t>
            </w:r>
            <w:r>
              <w:rPr>
                <w:b/>
                <w:color w:val="000000"/>
                <w:sz w:val="18"/>
                <w:szCs w:val="18"/>
              </w:rPr>
              <w:t xml:space="preserve"> diagram category</w:t>
            </w:r>
          </w:p>
        </w:tc>
        <w:tc>
          <w:tcPr>
            <w:tcW w:w="864" w:type="dxa"/>
            <w:tcBorders>
              <w:top w:val="single" w:sz="4" w:space="0" w:color="000000"/>
              <w:left w:val="nil"/>
              <w:bottom w:val="single" w:sz="18" w:space="0" w:color="000000"/>
              <w:right w:val="single" w:sz="4" w:space="0" w:color="000000"/>
            </w:tcBorders>
            <w:shd w:val="clear" w:color="auto" w:fill="auto"/>
          </w:tcPr>
          <w:p w14:paraId="46B75804" w14:textId="77777777" w:rsidR="008031B1" w:rsidRDefault="00AB39A9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KEGG ID</w:t>
            </w:r>
          </w:p>
        </w:tc>
        <w:tc>
          <w:tcPr>
            <w:tcW w:w="3723" w:type="dxa"/>
            <w:tcBorders>
              <w:top w:val="single" w:sz="4" w:space="0" w:color="000000"/>
              <w:left w:val="nil"/>
              <w:bottom w:val="single" w:sz="18" w:space="0" w:color="000000"/>
              <w:right w:val="single" w:sz="4" w:space="0" w:color="000000"/>
            </w:tcBorders>
            <w:shd w:val="clear" w:color="auto" w:fill="auto"/>
          </w:tcPr>
          <w:p w14:paraId="02B865D4" w14:textId="77777777" w:rsidR="008031B1" w:rsidRDefault="00AB39A9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Definition</w:t>
            </w:r>
          </w:p>
        </w:tc>
        <w:tc>
          <w:tcPr>
            <w:tcW w:w="2742" w:type="dxa"/>
            <w:tcBorders>
              <w:top w:val="single" w:sz="4" w:space="0" w:color="000000"/>
              <w:left w:val="nil"/>
              <w:bottom w:val="single" w:sz="18" w:space="0" w:color="000000"/>
              <w:right w:val="single" w:sz="4" w:space="0" w:color="000000"/>
            </w:tcBorders>
          </w:tcPr>
          <w:p w14:paraId="7727175B" w14:textId="77777777" w:rsidR="008031B1" w:rsidRDefault="00AB39A9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General pathway</w:t>
            </w:r>
          </w:p>
        </w:tc>
      </w:tr>
      <w:tr w:rsidR="008031B1" w14:paraId="1344C19B" w14:textId="77777777">
        <w:trPr>
          <w:trHeight w:val="300"/>
        </w:trPr>
        <w:tc>
          <w:tcPr>
            <w:tcW w:w="180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A82456" w14:textId="77777777" w:rsidR="008031B1" w:rsidRDefault="00AB39A9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T2 APAP-H only</w:t>
            </w:r>
          </w:p>
        </w:tc>
        <w:tc>
          <w:tcPr>
            <w:tcW w:w="864" w:type="dxa"/>
            <w:tcBorders>
              <w:top w:val="single" w:sz="1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870229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06001</w:t>
            </w:r>
          </w:p>
        </w:tc>
        <w:tc>
          <w:tcPr>
            <w:tcW w:w="3723" w:type="dxa"/>
            <w:tcBorders>
              <w:top w:val="single" w:sz="1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6AAFBE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yptophan synthase beta chain</w:t>
            </w:r>
          </w:p>
        </w:tc>
        <w:tc>
          <w:tcPr>
            <w:tcW w:w="2742" w:type="dxa"/>
            <w:tcBorders>
              <w:top w:val="single" w:sz="18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7E4E57D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mino acid metabolism</w:t>
            </w:r>
          </w:p>
        </w:tc>
      </w:tr>
      <w:tr w:rsidR="008031B1" w14:paraId="2C5A4A0F" w14:textId="77777777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C41EF0" w14:textId="77777777" w:rsidR="008031B1" w:rsidRDefault="00AB39A9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E3CFE7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10793</w:t>
            </w:r>
          </w:p>
        </w:tc>
        <w:tc>
          <w:tcPr>
            <w:tcW w:w="37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ABAE48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-proline reductase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449C012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mino acid metabolism</w:t>
            </w:r>
          </w:p>
        </w:tc>
      </w:tr>
      <w:tr w:rsidR="008031B1" w14:paraId="0397CCB6" w14:textId="77777777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D7DAEC" w14:textId="77777777" w:rsidR="008031B1" w:rsidRDefault="00AB39A9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F64F6C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12674</w:t>
            </w:r>
          </w:p>
        </w:tc>
        <w:tc>
          <w:tcPr>
            <w:tcW w:w="37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51CB35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carboxyethyl)arginine beta-lactam-synthase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1ED9C74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osynthesis of other secondary metabolites</w:t>
            </w:r>
          </w:p>
        </w:tc>
      </w:tr>
      <w:tr w:rsidR="008031B1" w14:paraId="23D63432" w14:textId="77777777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9508ED" w14:textId="77777777" w:rsidR="008031B1" w:rsidRDefault="00AB39A9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846FBE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12675</w:t>
            </w:r>
          </w:p>
        </w:tc>
        <w:tc>
          <w:tcPr>
            <w:tcW w:w="37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BFD1C5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Clavaminate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synthase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5DF553F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osynthesis of other secondary metabolites</w:t>
            </w:r>
          </w:p>
        </w:tc>
      </w:tr>
      <w:tr w:rsidR="008031B1" w14:paraId="16DB6469" w14:textId="77777777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9D21A0" w14:textId="77777777" w:rsidR="008031B1" w:rsidRDefault="00AB39A9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1FF190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12673</w:t>
            </w:r>
          </w:p>
        </w:tc>
        <w:tc>
          <w:tcPr>
            <w:tcW w:w="37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82CD4C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2-(2-</w:t>
            </w:r>
            <w:proofErr w:type="gramStart"/>
            <w:r>
              <w:rPr>
                <w:color w:val="000000"/>
                <w:sz w:val="18"/>
                <w:szCs w:val="18"/>
              </w:rPr>
              <w:t>carvoxyethyl)arginine</w:t>
            </w:r>
            <w:proofErr w:type="gramEnd"/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</w:rPr>
              <w:t>synthease</w:t>
            </w:r>
            <w:proofErr w:type="spellEnd"/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F0AA7FD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osynthesis of other secondary metabolites</w:t>
            </w:r>
          </w:p>
        </w:tc>
      </w:tr>
      <w:tr w:rsidR="008031B1" w14:paraId="197CD58F" w14:textId="77777777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A7DF44" w14:textId="77777777" w:rsidR="008031B1" w:rsidRDefault="00AB39A9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2D2CB7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12676</w:t>
            </w:r>
          </w:p>
        </w:tc>
        <w:tc>
          <w:tcPr>
            <w:tcW w:w="37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192972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Proclavaminate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</w:rPr>
              <w:t>amidinohydrolase</w:t>
            </w:r>
            <w:proofErr w:type="spellEnd"/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857C066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osynthesis of other secondary metabolites</w:t>
            </w:r>
          </w:p>
        </w:tc>
      </w:tr>
      <w:tr w:rsidR="008031B1" w14:paraId="3225A9AA" w14:textId="77777777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1993E2" w14:textId="77777777" w:rsidR="008031B1" w:rsidRDefault="00AB39A9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4B2324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01452</w:t>
            </w:r>
          </w:p>
        </w:tc>
        <w:tc>
          <w:tcPr>
            <w:tcW w:w="37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8FCDFB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itin deacetylase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9DDEEF9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rbohydrate metabolism</w:t>
            </w:r>
          </w:p>
        </w:tc>
      </w:tr>
      <w:tr w:rsidR="008031B1" w14:paraId="057FD6AD" w14:textId="77777777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EAA51D" w14:textId="77777777" w:rsidR="008031B1" w:rsidRDefault="00AB39A9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CD38E0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19668</w:t>
            </w:r>
          </w:p>
        </w:tc>
        <w:tc>
          <w:tcPr>
            <w:tcW w:w="37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0BE66F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llulose 1,4-beta-cellobiosidease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093E9DF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rbohydrate metabolism</w:t>
            </w:r>
          </w:p>
        </w:tc>
      </w:tr>
      <w:tr w:rsidR="008031B1" w14:paraId="408D5B3C" w14:textId="77777777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5B4E71" w14:textId="77777777" w:rsidR="008031B1" w:rsidRDefault="00AB39A9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DD033F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07106</w:t>
            </w:r>
          </w:p>
        </w:tc>
        <w:tc>
          <w:tcPr>
            <w:tcW w:w="37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D23238" w14:textId="77777777" w:rsidR="008031B1" w:rsidRDefault="00AB39A9">
            <w:pPr>
              <w:tabs>
                <w:tab w:val="left" w:pos="480"/>
              </w:tabs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N-acetylmuramic acid 6-phosphate </w:t>
            </w:r>
            <w:proofErr w:type="spellStart"/>
            <w:r>
              <w:rPr>
                <w:color w:val="000000"/>
                <w:sz w:val="18"/>
                <w:szCs w:val="18"/>
              </w:rPr>
              <w:t>etherase</w:t>
            </w:r>
            <w:proofErr w:type="spellEnd"/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4DD803D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rbohydrate metabolism</w:t>
            </w:r>
          </w:p>
        </w:tc>
      </w:tr>
      <w:tr w:rsidR="008031B1" w14:paraId="7388566A" w14:textId="77777777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F1D3AF" w14:textId="77777777" w:rsidR="008031B1" w:rsidRDefault="00AB39A9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528D9C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12449</w:t>
            </w:r>
          </w:p>
        </w:tc>
        <w:tc>
          <w:tcPr>
            <w:tcW w:w="37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0F5385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DP-</w:t>
            </w:r>
            <w:proofErr w:type="spellStart"/>
            <w:r>
              <w:rPr>
                <w:color w:val="000000"/>
                <w:sz w:val="18"/>
                <w:szCs w:val="18"/>
              </w:rPr>
              <w:t>apiose</w:t>
            </w:r>
            <w:proofErr w:type="spellEnd"/>
            <w:r>
              <w:rPr>
                <w:color w:val="000000"/>
                <w:sz w:val="18"/>
                <w:szCs w:val="18"/>
              </w:rPr>
              <w:t>/xylose synthase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E03D17B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rbohydrate metabolism</w:t>
            </w:r>
          </w:p>
        </w:tc>
      </w:tr>
      <w:tr w:rsidR="008031B1" w14:paraId="650413D7" w14:textId="77777777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6825A8" w14:textId="77777777" w:rsidR="008031B1" w:rsidRDefault="00AB39A9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796F54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01233</w:t>
            </w:r>
          </w:p>
        </w:tc>
        <w:tc>
          <w:tcPr>
            <w:tcW w:w="37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B0C66D" w14:textId="77777777" w:rsidR="008031B1" w:rsidRDefault="00AB39A9">
            <w:pPr>
              <w:tabs>
                <w:tab w:val="left" w:pos="490"/>
              </w:tabs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itosanase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7B9266F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rbohydrate metabolism</w:t>
            </w:r>
          </w:p>
        </w:tc>
      </w:tr>
      <w:tr w:rsidR="008031B1" w14:paraId="11BBFAB9" w14:textId="77777777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79FCB0" w14:textId="77777777" w:rsidR="008031B1" w:rsidRDefault="00AB39A9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DFE71F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13810</w:t>
            </w:r>
          </w:p>
        </w:tc>
        <w:tc>
          <w:tcPr>
            <w:tcW w:w="37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B25B6A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Transaldolase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/ glucose-6-phosphate isomerase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769D277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rbohydrate metabolism</w:t>
            </w:r>
          </w:p>
        </w:tc>
      </w:tr>
      <w:tr w:rsidR="008031B1" w14:paraId="5696ECA6" w14:textId="77777777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8E365D" w14:textId="77777777" w:rsidR="008031B1" w:rsidRDefault="00AB39A9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C87F9A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01179</w:t>
            </w:r>
          </w:p>
        </w:tc>
        <w:tc>
          <w:tcPr>
            <w:tcW w:w="37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D40D7C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doglucanase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9164662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rbohydrate metabolism</w:t>
            </w:r>
          </w:p>
        </w:tc>
      </w:tr>
      <w:tr w:rsidR="008031B1" w14:paraId="7964CBFA" w14:textId="77777777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018E58" w14:textId="77777777" w:rsidR="008031B1" w:rsidRDefault="00AB39A9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BEB158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15916</w:t>
            </w:r>
          </w:p>
        </w:tc>
        <w:tc>
          <w:tcPr>
            <w:tcW w:w="37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A63BAF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lucose/manose-6-phosphate isomerase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34C83B1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rbohydrate metabolism</w:t>
            </w:r>
          </w:p>
        </w:tc>
      </w:tr>
      <w:tr w:rsidR="008031B1" w14:paraId="244D47A1" w14:textId="77777777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F23C3E" w14:textId="77777777" w:rsidR="008031B1" w:rsidRDefault="00AB39A9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FDEB45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18649</w:t>
            </w:r>
          </w:p>
        </w:tc>
        <w:tc>
          <w:tcPr>
            <w:tcW w:w="37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377A41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Inositol -phosphate </w:t>
            </w:r>
            <w:proofErr w:type="spellStart"/>
            <w:r>
              <w:rPr>
                <w:color w:val="000000"/>
                <w:sz w:val="18"/>
                <w:szCs w:val="18"/>
              </w:rPr>
              <w:t>phostate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/ L-galactose 1-phospte phosphatase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459CE55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rbohydrate metabolism, Amino acid metabolism</w:t>
            </w:r>
          </w:p>
        </w:tc>
      </w:tr>
      <w:tr w:rsidR="008031B1" w14:paraId="74383C87" w14:textId="77777777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C1C088" w14:textId="77777777" w:rsidR="008031B1" w:rsidRDefault="00AB39A9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040176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00844</w:t>
            </w:r>
          </w:p>
        </w:tc>
        <w:tc>
          <w:tcPr>
            <w:tcW w:w="37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B906D3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xokinase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C47A957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rbohydrate metabolism, Biosynthesis of other secondary metabolites</w:t>
            </w:r>
          </w:p>
        </w:tc>
      </w:tr>
      <w:tr w:rsidR="008031B1" w14:paraId="05F5405E" w14:textId="77777777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7703A6" w14:textId="77777777" w:rsidR="008031B1" w:rsidRDefault="00AB39A9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D3D3D7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15052</w:t>
            </w:r>
          </w:p>
        </w:tc>
        <w:tc>
          <w:tcPr>
            <w:tcW w:w="37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72C576" w14:textId="77777777" w:rsidR="008031B1" w:rsidRDefault="00AB39A9">
            <w:pPr>
              <w:tabs>
                <w:tab w:val="left" w:pos="1330"/>
              </w:tabs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pionyl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F0DF823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ergy metabolism</w:t>
            </w:r>
          </w:p>
        </w:tc>
      </w:tr>
      <w:tr w:rsidR="008031B1" w14:paraId="3913E455" w14:textId="77777777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B30E1F" w14:textId="77777777" w:rsidR="008031B1" w:rsidRDefault="00AB39A9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318909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00387</w:t>
            </w:r>
          </w:p>
        </w:tc>
        <w:tc>
          <w:tcPr>
            <w:tcW w:w="37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630CF0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ulfite oxidase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9F437F7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ergy metabolism</w:t>
            </w:r>
          </w:p>
        </w:tc>
      </w:tr>
      <w:tr w:rsidR="008031B1" w14:paraId="73B9B47A" w14:textId="77777777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2B7668" w14:textId="77777777" w:rsidR="008031B1" w:rsidRDefault="00AB39A9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6A5257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12234</w:t>
            </w:r>
          </w:p>
        </w:tc>
        <w:tc>
          <w:tcPr>
            <w:tcW w:w="37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E5B649" w14:textId="77777777" w:rsidR="008031B1" w:rsidRDefault="00AB39A9">
            <w:pPr>
              <w:tabs>
                <w:tab w:val="left" w:pos="540"/>
              </w:tabs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enzyme F420-</w:t>
            </w:r>
            <w:proofErr w:type="gramStart"/>
            <w:r>
              <w:rPr>
                <w:color w:val="000000"/>
                <w:sz w:val="18"/>
                <w:szCs w:val="18"/>
              </w:rPr>
              <w:t>0:L</w:t>
            </w:r>
            <w:proofErr w:type="gramEnd"/>
            <w:r>
              <w:rPr>
                <w:color w:val="000000"/>
                <w:sz w:val="18"/>
                <w:szCs w:val="18"/>
              </w:rPr>
              <w:t>-glutamate ligase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18EF0D3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ergy metabolism</w:t>
            </w:r>
          </w:p>
        </w:tc>
      </w:tr>
      <w:tr w:rsidR="008031B1" w14:paraId="221FEB2B" w14:textId="77777777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4DA6C1" w14:textId="77777777" w:rsidR="008031B1" w:rsidRDefault="00AB39A9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030C75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11212</w:t>
            </w:r>
          </w:p>
        </w:tc>
        <w:tc>
          <w:tcPr>
            <w:tcW w:w="37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01D63E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-phospho-L-lactate transferase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D84FE62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ergy metabolism</w:t>
            </w:r>
          </w:p>
        </w:tc>
      </w:tr>
      <w:tr w:rsidR="008031B1" w14:paraId="2B64673E" w14:textId="77777777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8D83F3" w14:textId="77777777" w:rsidR="008031B1" w:rsidRDefault="00AB39A9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0BC502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08256</w:t>
            </w:r>
          </w:p>
        </w:tc>
        <w:tc>
          <w:tcPr>
            <w:tcW w:w="37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91E5B8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osphatidyl-myo-inositol alpha-</w:t>
            </w:r>
            <w:proofErr w:type="spellStart"/>
            <w:r>
              <w:rPr>
                <w:color w:val="000000"/>
                <w:sz w:val="18"/>
                <w:szCs w:val="18"/>
              </w:rPr>
              <w:t>mannosyltransferase</w:t>
            </w:r>
            <w:proofErr w:type="spellEnd"/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F26B7C3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lycan biosynthesis and metabolism</w:t>
            </w:r>
          </w:p>
        </w:tc>
      </w:tr>
      <w:tr w:rsidR="008031B1" w14:paraId="46D6D416" w14:textId="77777777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D9803A" w14:textId="77777777" w:rsidR="008031B1" w:rsidRDefault="00AB39A9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190E95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06928</w:t>
            </w:r>
          </w:p>
        </w:tc>
        <w:tc>
          <w:tcPr>
            <w:tcW w:w="37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5137FC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ucleoside-triphosphatase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6DD6776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tabolism of cofactors and vitamins</w:t>
            </w:r>
          </w:p>
        </w:tc>
      </w:tr>
      <w:tr w:rsidR="008031B1" w14:paraId="0EC8350E" w14:textId="77777777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932F00" w14:textId="77777777" w:rsidR="008031B1" w:rsidRDefault="00AB39A9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7EF921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01492</w:t>
            </w:r>
          </w:p>
        </w:tc>
        <w:tc>
          <w:tcPr>
            <w:tcW w:w="37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283092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phosphoribosylglycinamide</w:t>
            </w:r>
            <w:proofErr w:type="spellEnd"/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DDC12C0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tabolism of cofactors and vitamins</w:t>
            </w:r>
          </w:p>
        </w:tc>
      </w:tr>
      <w:tr w:rsidR="008031B1" w14:paraId="6BF5567B" w14:textId="77777777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A823BE" w14:textId="77777777" w:rsidR="008031B1" w:rsidRDefault="00AB39A9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6FF8B5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03851</w:t>
            </w:r>
          </w:p>
        </w:tc>
        <w:tc>
          <w:tcPr>
            <w:tcW w:w="37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A4F292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urine-pyruvate aminotransferase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6FABB6E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tabolism of other amino acids</w:t>
            </w:r>
          </w:p>
        </w:tc>
      </w:tr>
      <w:tr w:rsidR="008031B1" w14:paraId="03278132" w14:textId="77777777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039FA0" w14:textId="77777777" w:rsidR="008031B1" w:rsidRDefault="00AB39A9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0F892E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05553</w:t>
            </w:r>
          </w:p>
        </w:tc>
        <w:tc>
          <w:tcPr>
            <w:tcW w:w="37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0E6B32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nimal PKS acyl carrier protein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33353ED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tabolism of terpenoids and polyketides</w:t>
            </w:r>
          </w:p>
        </w:tc>
      </w:tr>
      <w:tr w:rsidR="008031B1" w14:paraId="342A324E" w14:textId="77777777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940354" w14:textId="77777777" w:rsidR="008031B1" w:rsidRDefault="00AB39A9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506EC8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13329</w:t>
            </w:r>
          </w:p>
        </w:tc>
        <w:tc>
          <w:tcPr>
            <w:tcW w:w="37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B6C126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TDP-4-dehydro-2,3,6-trideoxy-D-glucose 4-aminotr</w:t>
            </w:r>
            <w:r>
              <w:rPr>
                <w:color w:val="000000"/>
                <w:sz w:val="18"/>
                <w:szCs w:val="18"/>
              </w:rPr>
              <w:t>ansferase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81CCE7B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tabolism of terpenoids and polyketides</w:t>
            </w:r>
          </w:p>
        </w:tc>
      </w:tr>
      <w:tr w:rsidR="008031B1" w14:paraId="054DAC05" w14:textId="77777777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D8AA35" w14:textId="77777777" w:rsidR="008031B1" w:rsidRDefault="00AB39A9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6A539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05554</w:t>
            </w:r>
          </w:p>
        </w:tc>
        <w:tc>
          <w:tcPr>
            <w:tcW w:w="37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FD39C0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omatase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29D3D84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tabolism of terpenoids and polyketides</w:t>
            </w:r>
          </w:p>
        </w:tc>
      </w:tr>
      <w:tr w:rsidR="008031B1" w14:paraId="1C8BB747" w14:textId="77777777">
        <w:trPr>
          <w:trHeight w:val="503"/>
        </w:trPr>
        <w:tc>
          <w:tcPr>
            <w:tcW w:w="18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CCEC86" w14:textId="77777777" w:rsidR="008031B1" w:rsidRDefault="00AB39A9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9A86B4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13317</w:t>
            </w:r>
          </w:p>
        </w:tc>
        <w:tc>
          <w:tcPr>
            <w:tcW w:w="37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2E7FCF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DP-4-keto-2,6-dideoxyhexose 3-C-methyltransferase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4E9E891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tabolism of terpenoids and polyketides</w:t>
            </w:r>
          </w:p>
        </w:tc>
      </w:tr>
      <w:tr w:rsidR="008031B1" w14:paraId="57F826B5" w14:textId="77777777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02E5E7" w14:textId="77777777" w:rsidR="008031B1" w:rsidRDefault="00AB39A9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3A90DC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05552</w:t>
            </w:r>
          </w:p>
        </w:tc>
        <w:tc>
          <w:tcPr>
            <w:tcW w:w="37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D3F568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etracycline polyketide synthase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87A5414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tabolism of terpenoids and polyketides</w:t>
            </w:r>
          </w:p>
        </w:tc>
      </w:tr>
      <w:tr w:rsidR="008031B1" w14:paraId="04023CEE" w14:textId="77777777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F1C45E" w14:textId="77777777" w:rsidR="008031B1" w:rsidRDefault="00AB39A9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074975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14369</w:t>
            </w:r>
          </w:p>
        </w:tc>
        <w:tc>
          <w:tcPr>
            <w:tcW w:w="37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99B1EB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rythromycin 3''-O-methyltransferase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C4B68D9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tabolism of terpenoids and polyketides</w:t>
            </w:r>
          </w:p>
        </w:tc>
      </w:tr>
      <w:tr w:rsidR="008031B1" w14:paraId="1B4BB174" w14:textId="77777777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E81FBF" w14:textId="77777777" w:rsidR="008031B1" w:rsidRDefault="00AB39A9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lastRenderedPageBreak/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16BF73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16435</w:t>
            </w:r>
          </w:p>
        </w:tc>
        <w:tc>
          <w:tcPr>
            <w:tcW w:w="37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BB692E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TDP-4-dehydro-6-deoxy-alpha-D-glucopyranose 2,3-dehydratase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FBEF1B6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tabolism of terpenoids and polyketides</w:t>
            </w:r>
          </w:p>
        </w:tc>
      </w:tr>
      <w:tr w:rsidR="008031B1" w14:paraId="70ECAE34" w14:textId="77777777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E37CEB" w14:textId="77777777" w:rsidR="008031B1" w:rsidRDefault="00AB39A9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3C0BAD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05551</w:t>
            </w:r>
          </w:p>
        </w:tc>
        <w:tc>
          <w:tcPr>
            <w:tcW w:w="37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98D08D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minimal PKS </w:t>
            </w:r>
            <w:proofErr w:type="spellStart"/>
            <w:r>
              <w:rPr>
                <w:color w:val="000000"/>
                <w:sz w:val="18"/>
                <w:szCs w:val="18"/>
              </w:rPr>
              <w:t>ketosynthase</w:t>
            </w:r>
            <w:proofErr w:type="spellEnd"/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A858FDB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tabolism of terpenoids and polyketides</w:t>
            </w:r>
          </w:p>
        </w:tc>
      </w:tr>
      <w:tr w:rsidR="008031B1" w14:paraId="78E8A5A2" w14:textId="77777777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E40597" w14:textId="77777777" w:rsidR="008031B1" w:rsidRDefault="00AB39A9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B73FB5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16004</w:t>
            </w:r>
          </w:p>
        </w:tc>
        <w:tc>
          <w:tcPr>
            <w:tcW w:w="37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13D207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narbonolide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/10-deoxymethynolide </w:t>
            </w:r>
            <w:proofErr w:type="spellStart"/>
            <w:r>
              <w:rPr>
                <w:color w:val="000000"/>
                <w:sz w:val="18"/>
                <w:szCs w:val="18"/>
              </w:rPr>
              <w:t>desosaminyltransferase</w:t>
            </w:r>
            <w:proofErr w:type="spellEnd"/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06D3721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tabolism of terpenoids and polyketides</w:t>
            </w:r>
          </w:p>
        </w:tc>
      </w:tr>
      <w:tr w:rsidR="008031B1" w14:paraId="6D367F25" w14:textId="77777777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14:paraId="10271DFC" w14:textId="77777777" w:rsidR="008031B1" w:rsidRDefault="00AB39A9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14:paraId="47B5FB60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18445</w:t>
            </w:r>
          </w:p>
        </w:tc>
        <w:tc>
          <w:tcPr>
            <w:tcW w:w="3723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14:paraId="2B797FDF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diadenosine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</w:rPr>
              <w:t>hexaphosphate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hydrolase (ATP-forming)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</w:tcPr>
          <w:p w14:paraId="6F2B5A5C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ucleotide metabolism</w:t>
            </w:r>
          </w:p>
        </w:tc>
      </w:tr>
      <w:tr w:rsidR="008031B1" w14:paraId="7DAA2FAB" w14:textId="77777777">
        <w:trPr>
          <w:trHeight w:val="300"/>
        </w:trPr>
        <w:tc>
          <w:tcPr>
            <w:tcW w:w="18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B894DE" w14:textId="77777777" w:rsidR="008031B1" w:rsidRDefault="00AB39A9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T2 APAP-L only</w:t>
            </w:r>
          </w:p>
        </w:tc>
        <w:tc>
          <w:tcPr>
            <w:tcW w:w="864" w:type="dxa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33EE2D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07405</w:t>
            </w:r>
          </w:p>
        </w:tc>
        <w:tc>
          <w:tcPr>
            <w:tcW w:w="3723" w:type="dxa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4512E8" w14:textId="77777777" w:rsidR="008031B1" w:rsidRDefault="00AB39A9">
            <w:pPr>
              <w:tabs>
                <w:tab w:val="left" w:pos="1110"/>
              </w:tabs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pha-amylase</w:t>
            </w:r>
          </w:p>
        </w:tc>
        <w:tc>
          <w:tcPr>
            <w:tcW w:w="2742" w:type="dxa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5F330F7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rbohydrate metabolism</w:t>
            </w:r>
          </w:p>
        </w:tc>
      </w:tr>
      <w:tr w:rsidR="008031B1" w14:paraId="3C2305C7" w14:textId="77777777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F3BF51" w14:textId="77777777" w:rsidR="008031B1" w:rsidRDefault="00AB39A9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FF3436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11645</w:t>
            </w:r>
          </w:p>
        </w:tc>
        <w:tc>
          <w:tcPr>
            <w:tcW w:w="37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82AE6A" w14:textId="77777777" w:rsidR="008031B1" w:rsidRDefault="00AB39A9">
            <w:pPr>
              <w:tabs>
                <w:tab w:val="left" w:pos="960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uctose-bisphosphate aldolase, class I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26A1E8F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rbohydrate metabolism, Energy metabolism</w:t>
            </w:r>
          </w:p>
        </w:tc>
      </w:tr>
      <w:tr w:rsidR="008031B1" w14:paraId="380E4F39" w14:textId="77777777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A1751E" w14:textId="77777777" w:rsidR="008031B1" w:rsidRDefault="00AB39A9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16D7DE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00002</w:t>
            </w:r>
          </w:p>
        </w:tc>
        <w:tc>
          <w:tcPr>
            <w:tcW w:w="37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641C90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cohol dehydrogenase (NADP+)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9A8B400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rbohydrate metabolism, Lipid metabolism, Xenobiotics biodegradation and metabolism</w:t>
            </w:r>
          </w:p>
        </w:tc>
      </w:tr>
      <w:tr w:rsidR="008031B1" w14:paraId="73C3BB57" w14:textId="77777777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</w:tcPr>
          <w:p w14:paraId="180214C7" w14:textId="77777777" w:rsidR="008031B1" w:rsidRDefault="00AB39A9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18" w:space="0" w:color="000000"/>
              <w:right w:val="single" w:sz="4" w:space="0" w:color="000000"/>
            </w:tcBorders>
            <w:shd w:val="clear" w:color="auto" w:fill="auto"/>
          </w:tcPr>
          <w:p w14:paraId="22E3CC52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02805</w:t>
            </w:r>
          </w:p>
        </w:tc>
        <w:tc>
          <w:tcPr>
            <w:tcW w:w="3723" w:type="dxa"/>
            <w:tcBorders>
              <w:top w:val="nil"/>
              <w:left w:val="nil"/>
              <w:bottom w:val="single" w:sz="18" w:space="0" w:color="000000"/>
              <w:right w:val="single" w:sz="4" w:space="0" w:color="000000"/>
            </w:tcBorders>
            <w:shd w:val="clear" w:color="auto" w:fill="auto"/>
          </w:tcPr>
          <w:p w14:paraId="182217D8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TDP-4-amino-4,6-dideoxygalactose transaminase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18" w:space="0" w:color="000000"/>
              <w:right w:val="single" w:sz="4" w:space="0" w:color="000000"/>
            </w:tcBorders>
          </w:tcPr>
          <w:p w14:paraId="6EF979D4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lycan biosynthesis and metabolism</w:t>
            </w:r>
          </w:p>
        </w:tc>
      </w:tr>
      <w:tr w:rsidR="008031B1" w14:paraId="5EEC6562" w14:textId="77777777">
        <w:trPr>
          <w:trHeight w:val="300"/>
        </w:trPr>
        <w:tc>
          <w:tcPr>
            <w:tcW w:w="180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</w:tcPr>
          <w:p w14:paraId="36F6E63A" w14:textId="77777777" w:rsidR="008031B1" w:rsidRDefault="00AB39A9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T2 No CECs only</w:t>
            </w:r>
          </w:p>
        </w:tc>
        <w:tc>
          <w:tcPr>
            <w:tcW w:w="864" w:type="dxa"/>
            <w:tcBorders>
              <w:top w:val="single" w:sz="18" w:space="0" w:color="000000"/>
              <w:left w:val="nil"/>
              <w:bottom w:val="single" w:sz="18" w:space="0" w:color="000000"/>
              <w:right w:val="single" w:sz="4" w:space="0" w:color="000000"/>
            </w:tcBorders>
            <w:shd w:val="clear" w:color="auto" w:fill="auto"/>
          </w:tcPr>
          <w:p w14:paraId="38EB0F05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00972</w:t>
            </w:r>
          </w:p>
        </w:tc>
        <w:tc>
          <w:tcPr>
            <w:tcW w:w="3723" w:type="dxa"/>
            <w:tcBorders>
              <w:top w:val="single" w:sz="18" w:space="0" w:color="000000"/>
              <w:left w:val="nil"/>
              <w:bottom w:val="single" w:sz="18" w:space="0" w:color="000000"/>
              <w:right w:val="single" w:sz="4" w:space="0" w:color="000000"/>
            </w:tcBorders>
            <w:shd w:val="clear" w:color="auto" w:fill="auto"/>
          </w:tcPr>
          <w:p w14:paraId="2CAC0564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DP-N-acetylglucosamine/UDP-N-</w:t>
            </w:r>
            <w:proofErr w:type="spellStart"/>
            <w:r>
              <w:rPr>
                <w:color w:val="000000"/>
                <w:sz w:val="18"/>
                <w:szCs w:val="18"/>
              </w:rPr>
              <w:t>acetylgalactosamine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</w:rPr>
              <w:t>diphosphorylase</w:t>
            </w:r>
            <w:proofErr w:type="spellEnd"/>
          </w:p>
        </w:tc>
        <w:tc>
          <w:tcPr>
            <w:tcW w:w="2742" w:type="dxa"/>
            <w:tcBorders>
              <w:top w:val="single" w:sz="18" w:space="0" w:color="000000"/>
              <w:left w:val="nil"/>
              <w:bottom w:val="single" w:sz="18" w:space="0" w:color="000000"/>
              <w:right w:val="single" w:sz="4" w:space="0" w:color="000000"/>
            </w:tcBorders>
          </w:tcPr>
          <w:p w14:paraId="5E57873F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rbohydrate metabolism</w:t>
            </w:r>
          </w:p>
        </w:tc>
      </w:tr>
      <w:tr w:rsidR="008031B1" w14:paraId="67076984" w14:textId="77777777">
        <w:trPr>
          <w:trHeight w:val="300"/>
        </w:trPr>
        <w:tc>
          <w:tcPr>
            <w:tcW w:w="180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FA5737" w14:textId="77777777" w:rsidR="008031B1" w:rsidRDefault="00AB39A9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APAP-H and APAP-L</w:t>
            </w:r>
          </w:p>
        </w:tc>
        <w:tc>
          <w:tcPr>
            <w:tcW w:w="864" w:type="dxa"/>
            <w:tcBorders>
              <w:top w:val="single" w:sz="1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F0A10F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00693</w:t>
            </w:r>
          </w:p>
        </w:tc>
        <w:tc>
          <w:tcPr>
            <w:tcW w:w="3723" w:type="dxa"/>
            <w:tcBorders>
              <w:top w:val="single" w:sz="1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5FB29C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lycogen synthase</w:t>
            </w:r>
          </w:p>
        </w:tc>
        <w:tc>
          <w:tcPr>
            <w:tcW w:w="2742" w:type="dxa"/>
            <w:tcBorders>
              <w:top w:val="single" w:sz="18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353F5BF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rbohydrate metabolism</w:t>
            </w:r>
          </w:p>
        </w:tc>
      </w:tr>
      <w:tr w:rsidR="008031B1" w14:paraId="79626C8F" w14:textId="77777777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67D195" w14:textId="77777777" w:rsidR="008031B1" w:rsidRDefault="00AB39A9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E018CD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00033</w:t>
            </w:r>
          </w:p>
        </w:tc>
        <w:tc>
          <w:tcPr>
            <w:tcW w:w="37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241184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-phosphogluconate dehydrogenase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DC0D2C3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rbohydrate metabolism, Metabolism of other amino acids</w:t>
            </w:r>
          </w:p>
        </w:tc>
      </w:tr>
      <w:tr w:rsidR="008031B1" w14:paraId="210792AA" w14:textId="77777777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EBB577" w14:textId="77777777" w:rsidR="008031B1" w:rsidRDefault="00AB39A9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9D7877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05979</w:t>
            </w:r>
          </w:p>
        </w:tc>
        <w:tc>
          <w:tcPr>
            <w:tcW w:w="37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2325BA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-phosphosulfolactate phosphatase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36B28C2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ergy Metabolism</w:t>
            </w:r>
          </w:p>
        </w:tc>
      </w:tr>
      <w:tr w:rsidR="008031B1" w14:paraId="1483F91B" w14:textId="77777777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9244B9" w14:textId="77777777" w:rsidR="008031B1" w:rsidRDefault="00AB39A9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633331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02636</w:t>
            </w:r>
          </w:p>
        </w:tc>
        <w:tc>
          <w:tcPr>
            <w:tcW w:w="37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AFAB4E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tochrome b6-f complex iron-sulfur subunit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E4B9445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ergy Metabolism</w:t>
            </w:r>
          </w:p>
        </w:tc>
      </w:tr>
      <w:tr w:rsidR="008031B1" w14:paraId="776EB28B" w14:textId="77777777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F832B6" w14:textId="77777777" w:rsidR="008031B1" w:rsidRDefault="00AB39A9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BE48E8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00956</w:t>
            </w:r>
          </w:p>
        </w:tc>
        <w:tc>
          <w:tcPr>
            <w:tcW w:w="37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FFCF7C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sulfate </w:t>
            </w:r>
            <w:proofErr w:type="spellStart"/>
            <w:r>
              <w:rPr>
                <w:color w:val="000000"/>
                <w:sz w:val="18"/>
                <w:szCs w:val="18"/>
              </w:rPr>
              <w:t>adenylyltransferase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subunit 1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BC7B4C5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ergy Metabolism, Biosynthesis of other secondary metabolites, Nucleotide metabolism, Metabolism of other amino acids</w:t>
            </w:r>
          </w:p>
        </w:tc>
      </w:tr>
      <w:tr w:rsidR="008031B1" w14:paraId="4EC9286E" w14:textId="77777777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C47B8D" w14:textId="77777777" w:rsidR="008031B1" w:rsidRDefault="00AB39A9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C4B035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02259</w:t>
            </w:r>
          </w:p>
        </w:tc>
        <w:tc>
          <w:tcPr>
            <w:tcW w:w="37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A8AEF4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me a synthase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E4CAE58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ergy Metabolism, Metabolism of cofactors and vitamins</w:t>
            </w:r>
          </w:p>
        </w:tc>
      </w:tr>
      <w:tr w:rsidR="008031B1" w14:paraId="499880D5" w14:textId="77777777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20E239" w14:textId="77777777" w:rsidR="008031B1" w:rsidRDefault="00AB39A9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936B85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18660</w:t>
            </w:r>
          </w:p>
        </w:tc>
        <w:tc>
          <w:tcPr>
            <w:tcW w:w="37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907361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onyl-CoA/</w:t>
            </w:r>
            <w:proofErr w:type="spellStart"/>
            <w:r>
              <w:rPr>
                <w:color w:val="000000"/>
                <w:sz w:val="18"/>
                <w:szCs w:val="18"/>
              </w:rPr>
              <w:t>methylmalonyl</w:t>
            </w:r>
            <w:proofErr w:type="spellEnd"/>
            <w:r>
              <w:rPr>
                <w:color w:val="000000"/>
                <w:sz w:val="18"/>
                <w:szCs w:val="18"/>
              </w:rPr>
              <w:t>-CoA synthetase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0A73492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ipid metabolism, Amino acid metabolism</w:t>
            </w:r>
          </w:p>
        </w:tc>
      </w:tr>
      <w:tr w:rsidR="008031B1" w14:paraId="4A1659B1" w14:textId="77777777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934344" w14:textId="77777777" w:rsidR="008031B1" w:rsidRDefault="00AB39A9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888A60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00632</w:t>
            </w:r>
          </w:p>
        </w:tc>
        <w:tc>
          <w:tcPr>
            <w:tcW w:w="37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317CAF" w14:textId="77777777" w:rsidR="008031B1" w:rsidRDefault="00AB39A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tyl-CoA acyltransferase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0893080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ipid metabolism, Amino acid metabolism, Metabolism of terpenoids and po</w:t>
            </w:r>
            <w:r>
              <w:rPr>
                <w:color w:val="000000"/>
                <w:sz w:val="18"/>
                <w:szCs w:val="18"/>
              </w:rPr>
              <w:t>lyketides, Xenobiotics biodegradation and metabolism</w:t>
            </w:r>
          </w:p>
        </w:tc>
      </w:tr>
      <w:tr w:rsidR="008031B1" w14:paraId="2B4A5CD1" w14:textId="77777777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7BC82C" w14:textId="77777777" w:rsidR="008031B1" w:rsidRDefault="00AB39A9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BB16E6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00949</w:t>
            </w:r>
          </w:p>
        </w:tc>
        <w:tc>
          <w:tcPr>
            <w:tcW w:w="37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6A6A5E" w14:textId="77777777" w:rsidR="008031B1" w:rsidRDefault="00AB39A9">
            <w:pPr>
              <w:tabs>
                <w:tab w:val="left" w:pos="1130"/>
              </w:tabs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amine pyrophosphokinase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E7F78CE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tabolism of cofactors and vitamins</w:t>
            </w:r>
          </w:p>
        </w:tc>
      </w:tr>
      <w:tr w:rsidR="008031B1" w14:paraId="1E54DF61" w14:textId="77777777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D779A4" w14:textId="77777777" w:rsidR="008031B1" w:rsidRDefault="00AB39A9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627FDE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01674</w:t>
            </w:r>
          </w:p>
        </w:tc>
        <w:tc>
          <w:tcPr>
            <w:tcW w:w="37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D021B7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rbonic anhydrase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7AA60EB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tabolism of cofactors and vitamins</w:t>
            </w:r>
          </w:p>
        </w:tc>
      </w:tr>
      <w:tr w:rsidR="008031B1" w14:paraId="2CC4B844" w14:textId="77777777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0A5512" w14:textId="77777777" w:rsidR="008031B1" w:rsidRDefault="00AB39A9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6E5C4B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01724</w:t>
            </w:r>
          </w:p>
        </w:tc>
        <w:tc>
          <w:tcPr>
            <w:tcW w:w="37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D79166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a-hydroxytetrahydrobiopterin dehydratase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8F1BBF7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tabolism of cofactors and vitamins</w:t>
            </w:r>
          </w:p>
        </w:tc>
      </w:tr>
      <w:tr w:rsidR="008031B1" w14:paraId="4EC3BC86" w14:textId="77777777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DDD1C3" w14:textId="77777777" w:rsidR="008031B1" w:rsidRDefault="00AB39A9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C4DD24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02361</w:t>
            </w:r>
          </w:p>
        </w:tc>
        <w:tc>
          <w:tcPr>
            <w:tcW w:w="37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646380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isochorismate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synthase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24A12E5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tabolism of cofactors and vitamins, Metabolism of terpenoids and polyketides</w:t>
            </w:r>
          </w:p>
        </w:tc>
      </w:tr>
      <w:tr w:rsidR="008031B1" w14:paraId="5CDE900E" w14:textId="77777777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</w:tcPr>
          <w:p w14:paraId="462438A5" w14:textId="77777777" w:rsidR="008031B1" w:rsidRDefault="00AB39A9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18" w:space="0" w:color="000000"/>
              <w:right w:val="single" w:sz="4" w:space="0" w:color="000000"/>
            </w:tcBorders>
            <w:shd w:val="clear" w:color="auto" w:fill="auto"/>
          </w:tcPr>
          <w:p w14:paraId="769DF538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16422</w:t>
            </w:r>
          </w:p>
        </w:tc>
        <w:tc>
          <w:tcPr>
            <w:tcW w:w="3723" w:type="dxa"/>
            <w:tcBorders>
              <w:top w:val="nil"/>
              <w:left w:val="nil"/>
              <w:bottom w:val="single" w:sz="18" w:space="0" w:color="000000"/>
              <w:right w:val="single" w:sz="4" w:space="0" w:color="000000"/>
            </w:tcBorders>
            <w:shd w:val="clear" w:color="auto" w:fill="auto"/>
          </w:tcPr>
          <w:p w14:paraId="24D55909" w14:textId="77777777" w:rsidR="008031B1" w:rsidRDefault="00AB39A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-hydroxymandelate oxidase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18" w:space="0" w:color="000000"/>
              <w:right w:val="single" w:sz="4" w:space="0" w:color="000000"/>
            </w:tcBorders>
          </w:tcPr>
          <w:p w14:paraId="27C57321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tabolism of terpenoids and polyketides, Biosynthesis of vancomycin group antibiotics, Biosynthesis of other secondary metabolites</w:t>
            </w:r>
          </w:p>
        </w:tc>
      </w:tr>
      <w:tr w:rsidR="008031B1" w14:paraId="748DE7BB" w14:textId="77777777">
        <w:trPr>
          <w:trHeight w:val="300"/>
        </w:trPr>
        <w:tc>
          <w:tcPr>
            <w:tcW w:w="180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494579" w14:textId="77777777" w:rsidR="008031B1" w:rsidRDefault="00AB39A9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APAP-L and No CECs</w:t>
            </w:r>
          </w:p>
        </w:tc>
        <w:tc>
          <w:tcPr>
            <w:tcW w:w="864" w:type="dxa"/>
            <w:tcBorders>
              <w:top w:val="single" w:sz="1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FB0B5F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00293</w:t>
            </w:r>
          </w:p>
        </w:tc>
        <w:tc>
          <w:tcPr>
            <w:tcW w:w="3723" w:type="dxa"/>
            <w:tcBorders>
              <w:top w:val="single" w:sz="1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F0223E" w14:textId="77777777" w:rsidR="008031B1" w:rsidRDefault="00AB39A9">
            <w:pPr>
              <w:tabs>
                <w:tab w:val="left" w:pos="900"/>
              </w:tabs>
              <w:spacing w:after="0" w:line="240" w:lineRule="auto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Saccharopine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dehydrogenase (NADP+, L-glutamate forming)</w:t>
            </w:r>
          </w:p>
        </w:tc>
        <w:tc>
          <w:tcPr>
            <w:tcW w:w="2742" w:type="dxa"/>
            <w:tcBorders>
              <w:top w:val="single" w:sz="18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E5E5920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mino acid metabolism</w:t>
            </w:r>
          </w:p>
        </w:tc>
      </w:tr>
      <w:tr w:rsidR="008031B1" w14:paraId="4C335ADC" w14:textId="77777777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FFD93D" w14:textId="77777777" w:rsidR="008031B1" w:rsidRDefault="00AB39A9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3DA6A5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14259</w:t>
            </w:r>
          </w:p>
        </w:tc>
        <w:tc>
          <w:tcPr>
            <w:tcW w:w="37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2EC53C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-dehydro-3-deoxy-D-arabinonate dehydratase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1516F9B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rbohydrate metabolism</w:t>
            </w:r>
          </w:p>
        </w:tc>
      </w:tr>
      <w:tr w:rsidR="008031B1" w14:paraId="09037E88" w14:textId="77777777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3183AF" w14:textId="77777777" w:rsidR="008031B1" w:rsidRDefault="00AB39A9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95C1A5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01823</w:t>
            </w:r>
          </w:p>
        </w:tc>
        <w:tc>
          <w:tcPr>
            <w:tcW w:w="37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328E17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sopentenyl-diphosphate Delta-isomerase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D81D635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tabolism of terpenoids and polyketides</w:t>
            </w:r>
          </w:p>
        </w:tc>
      </w:tr>
      <w:tr w:rsidR="008031B1" w14:paraId="7B9915CF" w14:textId="77777777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</w:tcPr>
          <w:p w14:paraId="6619E1A0" w14:textId="77777777" w:rsidR="008031B1" w:rsidRDefault="00AB39A9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lastRenderedPageBreak/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18" w:space="0" w:color="000000"/>
              <w:right w:val="single" w:sz="4" w:space="0" w:color="000000"/>
            </w:tcBorders>
            <w:shd w:val="clear" w:color="auto" w:fill="auto"/>
          </w:tcPr>
          <w:p w14:paraId="09F19623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00757</w:t>
            </w:r>
          </w:p>
        </w:tc>
        <w:tc>
          <w:tcPr>
            <w:tcW w:w="3723" w:type="dxa"/>
            <w:tcBorders>
              <w:top w:val="nil"/>
              <w:left w:val="nil"/>
              <w:bottom w:val="single" w:sz="18" w:space="0" w:color="000000"/>
              <w:right w:val="single" w:sz="4" w:space="0" w:color="000000"/>
            </w:tcBorders>
            <w:shd w:val="clear" w:color="auto" w:fill="auto"/>
          </w:tcPr>
          <w:p w14:paraId="14197C7B" w14:textId="77777777" w:rsidR="008031B1" w:rsidRDefault="008031B1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  <w:p w14:paraId="30C94444" w14:textId="77777777" w:rsidR="008031B1" w:rsidRDefault="00AB39A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idine phosphorylase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18" w:space="0" w:color="000000"/>
              <w:right w:val="single" w:sz="4" w:space="0" w:color="000000"/>
            </w:tcBorders>
          </w:tcPr>
          <w:p w14:paraId="344CA66B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ucleotide metabolism, Xenobiotics biodegradation and metabolism</w:t>
            </w:r>
          </w:p>
        </w:tc>
      </w:tr>
      <w:tr w:rsidR="008031B1" w14:paraId="178C325D" w14:textId="77777777">
        <w:trPr>
          <w:trHeight w:val="300"/>
        </w:trPr>
        <w:tc>
          <w:tcPr>
            <w:tcW w:w="180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E69638" w14:textId="77777777" w:rsidR="008031B1" w:rsidRDefault="00AB39A9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APAP-H, APAP-L, and No CECs</w:t>
            </w:r>
          </w:p>
        </w:tc>
        <w:tc>
          <w:tcPr>
            <w:tcW w:w="864" w:type="dxa"/>
            <w:tcBorders>
              <w:top w:val="single" w:sz="1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1DAB1A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16055</w:t>
            </w:r>
          </w:p>
        </w:tc>
        <w:tc>
          <w:tcPr>
            <w:tcW w:w="3723" w:type="dxa"/>
            <w:tcBorders>
              <w:top w:val="single" w:sz="1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39C63B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ehalose 6-phosphate synthase/phosphatase</w:t>
            </w:r>
          </w:p>
        </w:tc>
        <w:tc>
          <w:tcPr>
            <w:tcW w:w="2742" w:type="dxa"/>
            <w:tcBorders>
              <w:top w:val="single" w:sz="18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F76B1B4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rbohydrate metabolism</w:t>
            </w:r>
          </w:p>
        </w:tc>
      </w:tr>
      <w:tr w:rsidR="008031B1" w14:paraId="53CCC8E0" w14:textId="77777777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74E9CE" w14:textId="77777777" w:rsidR="008031B1" w:rsidRDefault="00AB39A9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3A83BD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01051</w:t>
            </w:r>
          </w:p>
        </w:tc>
        <w:tc>
          <w:tcPr>
            <w:tcW w:w="37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DCC5E6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pectinesterase</w:t>
            </w:r>
            <w:proofErr w:type="spellEnd"/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BA0D309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rbohydrate metabolism</w:t>
            </w:r>
          </w:p>
        </w:tc>
      </w:tr>
      <w:tr w:rsidR="008031B1" w14:paraId="1F9CBE57" w14:textId="77777777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431396" w14:textId="77777777" w:rsidR="008031B1" w:rsidRDefault="00AB39A9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535602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07404</w:t>
            </w:r>
          </w:p>
        </w:tc>
        <w:tc>
          <w:tcPr>
            <w:tcW w:w="37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174F96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-phosphogluconolactonase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355048E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rbohydrate metabolism</w:t>
            </w:r>
          </w:p>
        </w:tc>
      </w:tr>
      <w:tr w:rsidR="008031B1" w14:paraId="4CDFE133" w14:textId="77777777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3EC1BB" w14:textId="77777777" w:rsidR="008031B1" w:rsidRDefault="00AB39A9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9B10A2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18429</w:t>
            </w:r>
          </w:p>
        </w:tc>
        <w:tc>
          <w:tcPr>
            <w:tcW w:w="37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D9C756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DP/UDP-</w:t>
            </w:r>
            <w:proofErr w:type="gramStart"/>
            <w:r>
              <w:rPr>
                <w:color w:val="000000"/>
                <w:sz w:val="18"/>
                <w:szCs w:val="18"/>
              </w:rPr>
              <w:t>N,N</w:t>
            </w:r>
            <w:proofErr w:type="gramEnd"/>
            <w:r>
              <w:rPr>
                <w:color w:val="000000"/>
                <w:sz w:val="18"/>
                <w:szCs w:val="18"/>
              </w:rPr>
              <w:t>'-</w:t>
            </w:r>
            <w:proofErr w:type="spellStart"/>
            <w:r>
              <w:rPr>
                <w:color w:val="000000"/>
                <w:sz w:val="18"/>
                <w:szCs w:val="18"/>
              </w:rPr>
              <w:t>diacetylbacillosamine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2-epimerase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1C0CF5D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rbohydrate metabolism</w:t>
            </w:r>
          </w:p>
        </w:tc>
      </w:tr>
      <w:tr w:rsidR="008031B1" w14:paraId="58CAC460" w14:textId="77777777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CF4721" w14:textId="77777777" w:rsidR="008031B1" w:rsidRDefault="00AB39A9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E8A285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13016</w:t>
            </w:r>
          </w:p>
        </w:tc>
        <w:tc>
          <w:tcPr>
            <w:tcW w:w="37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AF8083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DP-N-acetyl-2-amino-2-deoxyglucuronate dehydrogenase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BE20445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rbohydrate metabolism</w:t>
            </w:r>
          </w:p>
        </w:tc>
      </w:tr>
      <w:tr w:rsidR="008031B1" w14:paraId="0AB46FA5" w14:textId="77777777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DC73B5" w14:textId="77777777" w:rsidR="008031B1" w:rsidRDefault="00AB39A9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4FE8FB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18430</w:t>
            </w:r>
          </w:p>
        </w:tc>
        <w:tc>
          <w:tcPr>
            <w:tcW w:w="37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A9B356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proofErr w:type="gramStart"/>
            <w:r>
              <w:rPr>
                <w:color w:val="000000"/>
                <w:sz w:val="18"/>
                <w:szCs w:val="18"/>
              </w:rPr>
              <w:t>N,N</w:t>
            </w:r>
            <w:proofErr w:type="gramEnd"/>
            <w:r>
              <w:rPr>
                <w:color w:val="000000"/>
                <w:sz w:val="18"/>
                <w:szCs w:val="18"/>
              </w:rPr>
              <w:t>'-</w:t>
            </w:r>
            <w:proofErr w:type="spellStart"/>
            <w:r>
              <w:rPr>
                <w:color w:val="000000"/>
                <w:sz w:val="18"/>
                <w:szCs w:val="18"/>
              </w:rPr>
              <w:t>diacetyllegionaminate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synthase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A51AF06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rbohydrate metabolism</w:t>
            </w:r>
          </w:p>
        </w:tc>
      </w:tr>
      <w:tr w:rsidR="008031B1" w14:paraId="6E4812A2" w14:textId="77777777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2BC716" w14:textId="77777777" w:rsidR="008031B1" w:rsidRDefault="00AB39A9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816F08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08092</w:t>
            </w:r>
          </w:p>
        </w:tc>
        <w:tc>
          <w:tcPr>
            <w:tcW w:w="37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8D7029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-dehydro-L-gulonate 2-dehydrogenase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A1477E3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rbohydrate metabolism</w:t>
            </w:r>
          </w:p>
        </w:tc>
      </w:tr>
      <w:tr w:rsidR="008031B1" w14:paraId="7C8B02FC" w14:textId="77777777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FFCE05" w14:textId="77777777" w:rsidR="008031B1" w:rsidRDefault="00AB39A9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8F6D1C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15862</w:t>
            </w:r>
          </w:p>
        </w:tc>
        <w:tc>
          <w:tcPr>
            <w:tcW w:w="37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59961A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tochrome c oxidase cbb3-type subunit I/II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DE02F7F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ergy metabolism</w:t>
            </w:r>
          </w:p>
        </w:tc>
      </w:tr>
      <w:tr w:rsidR="008031B1" w14:paraId="061CD1EC" w14:textId="77777777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FE744E" w14:textId="77777777" w:rsidR="008031B1" w:rsidRDefault="00AB39A9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C0D0CA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01113</w:t>
            </w:r>
          </w:p>
        </w:tc>
        <w:tc>
          <w:tcPr>
            <w:tcW w:w="37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16CA58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kaline phosphatase D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85D80A4" w14:textId="77777777" w:rsidR="008031B1" w:rsidRDefault="00AB39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tabolism of cofactors and vitamins</w:t>
            </w:r>
          </w:p>
        </w:tc>
      </w:tr>
    </w:tbl>
    <w:p w14:paraId="1AAE0302" w14:textId="77777777" w:rsidR="008031B1" w:rsidRDefault="008031B1"/>
    <w:p w14:paraId="20B62704" w14:textId="77777777" w:rsidR="008031B1" w:rsidRDefault="008031B1"/>
    <w:p w14:paraId="07037C47" w14:textId="77777777" w:rsidR="008031B1" w:rsidRDefault="008031B1"/>
    <w:p w14:paraId="2BC36FA2" w14:textId="77777777" w:rsidR="008031B1" w:rsidRDefault="00AB39A9">
      <w:r>
        <w:t xml:space="preserve">References </w:t>
      </w:r>
    </w:p>
    <w:p w14:paraId="039E6A67" w14:textId="77777777" w:rsidR="008031B1" w:rsidRDefault="00AB39A9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40" w:after="240" w:line="240" w:lineRule="auto"/>
        <w:ind w:left="480" w:hanging="480"/>
      </w:pPr>
      <w:r>
        <w:t xml:space="preserve">1. </w:t>
      </w:r>
      <w:r>
        <w:tab/>
      </w:r>
      <w:hyperlink r:id="rId6">
        <w:r>
          <w:rPr>
            <w:color w:val="000000"/>
          </w:rPr>
          <w:t xml:space="preserve">(2006) Bakersfield Series. In: Soilseries.sc.egov. </w:t>
        </w:r>
      </w:hyperlink>
      <w:hyperlink r:id="rId7" w:anchor=":~:text=The%20Bakersfield%20series%20consists%20of%20very%20deep%2C%20somewhat,artificially%20drained.%20Bakersfield%20soils%20are%20on%20flood%20plains.">
        <w:r>
          <w:rPr>
            <w:color w:val="000000"/>
          </w:rPr>
          <w:t>https://soilseries.sc.egov.usda.gov/OSD_Docs/B/BAKERSFIELD.html#:~:text=The%20Bakersfield%20series%20consists%20of%20very%20deep%2C%20somewhat,artificially%20drained.</w:t>
        </w:r>
        <w:r>
          <w:rPr>
            <w:color w:val="000000"/>
          </w:rPr>
          <w:t>%20Bakersfield%20soils%20are%20on%20flood%20plains.</w:t>
        </w:r>
      </w:hyperlink>
      <w:hyperlink r:id="rId8">
        <w:r>
          <w:rPr>
            <w:color w:val="000000"/>
          </w:rPr>
          <w:t xml:space="preserve"> Feb 2022</w:t>
        </w:r>
      </w:hyperlink>
    </w:p>
    <w:p w14:paraId="6F64AF02" w14:textId="77777777" w:rsidR="008031B1" w:rsidRDefault="008031B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</w:pPr>
    </w:p>
    <w:sectPr w:rsidR="008031B1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1B1"/>
    <w:rsid w:val="008031B1"/>
    <w:rsid w:val="00AB39A9"/>
    <w:rsid w:val="00CA0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93ECFD"/>
  <w15:docId w15:val="{C4FD638A-3821-4FF8-8487-E4C9039C22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paperpile.com/b/UIqO14/jJ5Fa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soilseries.sc.egov.usda.gov/OSD_Docs/B/BAKERSFIELD.html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paperpile.com/b/UIqO14/jJ5Fa" TargetMode="External"/><Relationship Id="rId5" Type="http://schemas.openxmlformats.org/officeDocument/2006/relationships/hyperlink" Target="https://paperpile.com/c/UIqO14/jJ5Fa" TargetMode="External"/><Relationship Id="rId10" Type="http://schemas.openxmlformats.org/officeDocument/2006/relationships/theme" Target="theme/theme1.xml"/><Relationship Id="rId4" Type="http://schemas.openxmlformats.org/officeDocument/2006/relationships/hyperlink" Target="https://soilseries.sc.egov.usda.gov/OSD_Docs/B/BAKERSFIELD.html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436</Words>
  <Characters>8189</Characters>
  <Application>Microsoft Office Word</Application>
  <DocSecurity>0</DocSecurity>
  <Lines>68</Lines>
  <Paragraphs>19</Paragraphs>
  <ScaleCrop>false</ScaleCrop>
  <Company/>
  <LinksUpToDate>false</LinksUpToDate>
  <CharactersWithSpaces>9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athan McLain</dc:creator>
  <cp:lastModifiedBy>Nathan McLain</cp:lastModifiedBy>
  <cp:revision>2</cp:revision>
  <dcterms:created xsi:type="dcterms:W3CDTF">2022-03-01T21:42:00Z</dcterms:created>
  <dcterms:modified xsi:type="dcterms:W3CDTF">2022-03-01T21:42:00Z</dcterms:modified>
</cp:coreProperties>
</file>